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607991" w14:textId="661485F7" w:rsidR="005D3C19" w:rsidRPr="00002D5F" w:rsidRDefault="005D3C19" w:rsidP="005279DC">
      <w:pPr>
        <w:widowControl/>
        <w:spacing w:before="180"/>
        <w:ind w:firstLineChars="0" w:firstLine="0"/>
        <w:jc w:val="left"/>
      </w:pPr>
      <w:bookmarkStart w:id="0" w:name="_Toc136075246"/>
      <w:r w:rsidRPr="00002D5F">
        <w:rPr>
          <w:b/>
          <w:bCs/>
        </w:rPr>
        <w:t>S</w:t>
      </w:r>
      <w:r w:rsidRPr="00002D5F">
        <w:rPr>
          <w:rFonts w:hint="eastAsia"/>
          <w:b/>
          <w:bCs/>
        </w:rPr>
        <w:t>1</w:t>
      </w:r>
      <w:r w:rsidR="008251A2" w:rsidRPr="00002D5F">
        <w:rPr>
          <w:b/>
          <w:bCs/>
        </w:rPr>
        <w:t xml:space="preserve"> Table</w:t>
      </w:r>
      <w:r w:rsidRPr="00002D5F">
        <w:rPr>
          <w:b/>
          <w:bCs/>
        </w:rPr>
        <w:t>.</w:t>
      </w:r>
      <w:r w:rsidRPr="00002D5F">
        <w:t xml:space="preserve"> </w:t>
      </w:r>
      <w:proofErr w:type="gramStart"/>
      <w:r w:rsidRPr="00002D5F">
        <w:t>Oligonucleotide primer sequences</w:t>
      </w:r>
      <w:bookmarkEnd w:id="0"/>
      <w:r w:rsidRPr="00002D5F">
        <w:t>.</w:t>
      </w:r>
      <w:proofErr w:type="gramEnd"/>
    </w:p>
    <w:tbl>
      <w:tblPr>
        <w:tblW w:w="9268" w:type="dxa"/>
        <w:tblInd w:w="-114" w:type="dxa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269"/>
        <w:gridCol w:w="5157"/>
        <w:gridCol w:w="1842"/>
      </w:tblGrid>
      <w:tr w:rsidR="005D3C19" w:rsidRPr="00002D5F" w14:paraId="2687BB4A" w14:textId="77777777" w:rsidTr="002E330F">
        <w:trPr>
          <w:trHeight w:val="340"/>
        </w:trPr>
        <w:tc>
          <w:tcPr>
            <w:tcW w:w="22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24956D" w14:textId="77777777" w:rsidR="005D3C19" w:rsidRPr="00002D5F" w:rsidRDefault="005D3C19" w:rsidP="002E330F">
            <w:pPr>
              <w:pStyle w:val="Table"/>
              <w:spacing w:line="320" w:lineRule="exact"/>
              <w:ind w:firstLineChars="47" w:firstLine="113"/>
              <w:rPr>
                <w:sz w:val="24"/>
              </w:rPr>
            </w:pPr>
            <w:r w:rsidRPr="00002D5F">
              <w:rPr>
                <w:sz w:val="24"/>
              </w:rPr>
              <w:t>Primer</w:t>
            </w:r>
          </w:p>
        </w:tc>
        <w:tc>
          <w:tcPr>
            <w:tcW w:w="5157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46856A10" w14:textId="77777777" w:rsidR="005D3C19" w:rsidRPr="00002D5F" w:rsidRDefault="005D3C19" w:rsidP="002E330F">
            <w:pPr>
              <w:pStyle w:val="Table"/>
              <w:spacing w:line="320" w:lineRule="exact"/>
              <w:ind w:firstLineChars="57" w:firstLine="137"/>
              <w:rPr>
                <w:sz w:val="24"/>
              </w:rPr>
            </w:pPr>
            <w:r w:rsidRPr="00002D5F">
              <w:rPr>
                <w:sz w:val="24"/>
              </w:rPr>
              <w:t xml:space="preserve">  Sequence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0742BE35" w14:textId="77777777" w:rsidR="005D3C19" w:rsidRPr="00002D5F" w:rsidRDefault="005D3C19" w:rsidP="002E330F">
            <w:pPr>
              <w:pStyle w:val="Table"/>
              <w:spacing w:line="320" w:lineRule="exact"/>
              <w:ind w:firstLineChars="76" w:firstLine="182"/>
              <w:rPr>
                <w:sz w:val="24"/>
              </w:rPr>
            </w:pPr>
            <w:r w:rsidRPr="00002D5F">
              <w:rPr>
                <w:sz w:val="24"/>
              </w:rPr>
              <w:t>Product size(bp)</w:t>
            </w:r>
          </w:p>
        </w:tc>
      </w:tr>
      <w:tr w:rsidR="005D3C19" w:rsidRPr="00002D5F" w14:paraId="1021F089" w14:textId="77777777" w:rsidTr="002E330F">
        <w:trPr>
          <w:trHeight w:val="340"/>
        </w:trPr>
        <w:tc>
          <w:tcPr>
            <w:tcW w:w="2269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4028DD06" w14:textId="77777777" w:rsidR="005D3C19" w:rsidRPr="00002D5F" w:rsidRDefault="005D3C19" w:rsidP="002E330F">
            <w:pPr>
              <w:pStyle w:val="Table"/>
              <w:spacing w:line="320" w:lineRule="exact"/>
              <w:ind w:firstLineChars="47" w:firstLine="113"/>
              <w:rPr>
                <w:sz w:val="24"/>
              </w:rPr>
            </w:pPr>
            <w:r w:rsidRPr="00002D5F">
              <w:rPr>
                <w:sz w:val="24"/>
              </w:rPr>
              <w:t>HTR1A-F</w:t>
            </w:r>
          </w:p>
          <w:p w14:paraId="7AB41288" w14:textId="77777777" w:rsidR="005D3C19" w:rsidRPr="00002D5F" w:rsidRDefault="005D3C19" w:rsidP="002E330F">
            <w:pPr>
              <w:pStyle w:val="Table"/>
              <w:spacing w:line="320" w:lineRule="exact"/>
              <w:ind w:firstLineChars="47" w:firstLine="113"/>
              <w:rPr>
                <w:sz w:val="24"/>
              </w:rPr>
            </w:pPr>
            <w:r w:rsidRPr="00002D5F">
              <w:rPr>
                <w:sz w:val="24"/>
              </w:rPr>
              <w:t>HTR1A-R</w:t>
            </w:r>
          </w:p>
        </w:tc>
        <w:tc>
          <w:tcPr>
            <w:tcW w:w="5157" w:type="dxa"/>
            <w:tcBorders>
              <w:top w:val="single" w:sz="12" w:space="0" w:color="auto"/>
              <w:left w:val="nil"/>
              <w:bottom w:val="single" w:sz="2" w:space="0" w:color="auto"/>
            </w:tcBorders>
            <w:vAlign w:val="center"/>
          </w:tcPr>
          <w:p w14:paraId="6937E610" w14:textId="77777777" w:rsidR="005D3C19" w:rsidRPr="00002D5F" w:rsidRDefault="005D3C19" w:rsidP="002E330F">
            <w:pPr>
              <w:pStyle w:val="Table"/>
              <w:spacing w:line="320" w:lineRule="exact"/>
              <w:ind w:firstLineChars="57" w:firstLine="137"/>
              <w:rPr>
                <w:sz w:val="24"/>
              </w:rPr>
            </w:pPr>
            <w:r w:rsidRPr="00002D5F">
              <w:rPr>
                <w:sz w:val="24"/>
              </w:rPr>
              <w:t>5’-GGGCATTGCTCTTGTTACTTTGA-3’</w:t>
            </w:r>
          </w:p>
          <w:p w14:paraId="2081DAFE" w14:textId="77777777" w:rsidR="005D3C19" w:rsidRPr="00002D5F" w:rsidRDefault="005D3C19" w:rsidP="002E330F">
            <w:pPr>
              <w:pStyle w:val="Table"/>
              <w:spacing w:line="320" w:lineRule="exact"/>
              <w:ind w:firstLineChars="57" w:firstLine="137"/>
              <w:rPr>
                <w:sz w:val="24"/>
              </w:rPr>
            </w:pPr>
            <w:r w:rsidRPr="00002D5F">
              <w:rPr>
                <w:sz w:val="24"/>
              </w:rPr>
              <w:t>5’-GTGCGGCATGTTGCACTTAGT-3’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2" w:space="0" w:color="auto"/>
            </w:tcBorders>
            <w:vAlign w:val="center"/>
          </w:tcPr>
          <w:p w14:paraId="30BAFA52" w14:textId="77777777" w:rsidR="005D3C19" w:rsidRPr="00002D5F" w:rsidRDefault="005D3C19" w:rsidP="002E330F">
            <w:pPr>
              <w:pStyle w:val="Table"/>
              <w:spacing w:line="320" w:lineRule="exact"/>
              <w:ind w:firstLine="480"/>
              <w:jc w:val="center"/>
              <w:rPr>
                <w:sz w:val="24"/>
              </w:rPr>
            </w:pPr>
            <w:r w:rsidRPr="00002D5F">
              <w:rPr>
                <w:sz w:val="24"/>
              </w:rPr>
              <w:t>120</w:t>
            </w:r>
          </w:p>
        </w:tc>
      </w:tr>
      <w:tr w:rsidR="005D3C19" w:rsidRPr="00002D5F" w14:paraId="2D12B89E" w14:textId="77777777" w:rsidTr="002E330F">
        <w:trPr>
          <w:trHeight w:val="340"/>
        </w:trPr>
        <w:tc>
          <w:tcPr>
            <w:tcW w:w="22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1157BF5" w14:textId="77777777" w:rsidR="005D3C19" w:rsidRPr="00002D5F" w:rsidRDefault="005D3C19" w:rsidP="002E330F">
            <w:pPr>
              <w:pStyle w:val="Table"/>
              <w:spacing w:line="320" w:lineRule="exact"/>
              <w:ind w:firstLineChars="47" w:firstLine="113"/>
              <w:rPr>
                <w:sz w:val="24"/>
              </w:rPr>
            </w:pPr>
            <w:r w:rsidRPr="00002D5F">
              <w:rPr>
                <w:sz w:val="24"/>
              </w:rPr>
              <w:t>HTR1B-F</w:t>
            </w:r>
          </w:p>
          <w:p w14:paraId="304124B8" w14:textId="77777777" w:rsidR="005D3C19" w:rsidRPr="00002D5F" w:rsidRDefault="005D3C19" w:rsidP="002E330F">
            <w:pPr>
              <w:pStyle w:val="Table"/>
              <w:spacing w:line="320" w:lineRule="exact"/>
              <w:ind w:firstLineChars="47" w:firstLine="113"/>
              <w:rPr>
                <w:sz w:val="24"/>
              </w:rPr>
            </w:pPr>
            <w:r w:rsidRPr="00002D5F">
              <w:rPr>
                <w:sz w:val="24"/>
              </w:rPr>
              <w:t>HTR1B-R</w:t>
            </w:r>
          </w:p>
        </w:tc>
        <w:tc>
          <w:tcPr>
            <w:tcW w:w="5157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14:paraId="4E2A81F5" w14:textId="77777777" w:rsidR="005D3C19" w:rsidRPr="00002D5F" w:rsidRDefault="005D3C19" w:rsidP="002E330F">
            <w:pPr>
              <w:pStyle w:val="Table"/>
              <w:spacing w:line="320" w:lineRule="exact"/>
              <w:ind w:firstLineChars="57" w:firstLine="137"/>
              <w:rPr>
                <w:sz w:val="24"/>
              </w:rPr>
            </w:pPr>
            <w:r w:rsidRPr="00002D5F">
              <w:rPr>
                <w:sz w:val="24"/>
              </w:rPr>
              <w:t>5’-CTGGTTTCACATGGCCATTTTT-3’</w:t>
            </w:r>
          </w:p>
          <w:p w14:paraId="4FC8748C" w14:textId="77777777" w:rsidR="005D3C19" w:rsidRPr="00002D5F" w:rsidRDefault="005D3C19" w:rsidP="002E330F">
            <w:pPr>
              <w:pStyle w:val="Table"/>
              <w:spacing w:line="320" w:lineRule="exact"/>
              <w:ind w:firstLineChars="57" w:firstLine="137"/>
              <w:rPr>
                <w:sz w:val="24"/>
              </w:rPr>
            </w:pPr>
            <w:r w:rsidRPr="00002D5F">
              <w:rPr>
                <w:sz w:val="24"/>
              </w:rPr>
              <w:t>5’-ATCAGTTTGTGGAACGCTTGTTT-3’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14:paraId="582C0D9A" w14:textId="77777777" w:rsidR="005D3C19" w:rsidRPr="00002D5F" w:rsidRDefault="005D3C19" w:rsidP="002E330F">
            <w:pPr>
              <w:pStyle w:val="Table"/>
              <w:spacing w:line="320" w:lineRule="exact"/>
              <w:ind w:firstLine="480"/>
              <w:jc w:val="center"/>
              <w:rPr>
                <w:sz w:val="24"/>
              </w:rPr>
            </w:pPr>
            <w:r w:rsidRPr="00002D5F">
              <w:rPr>
                <w:sz w:val="24"/>
              </w:rPr>
              <w:t>120</w:t>
            </w:r>
          </w:p>
        </w:tc>
      </w:tr>
      <w:tr w:rsidR="005D3C19" w:rsidRPr="00002D5F" w14:paraId="79E046A2" w14:textId="77777777" w:rsidTr="002E330F">
        <w:trPr>
          <w:trHeight w:val="340"/>
        </w:trPr>
        <w:tc>
          <w:tcPr>
            <w:tcW w:w="22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2415FE9" w14:textId="77777777" w:rsidR="005D3C19" w:rsidRPr="00002D5F" w:rsidRDefault="005D3C19" w:rsidP="002E330F">
            <w:pPr>
              <w:pStyle w:val="Table"/>
              <w:spacing w:line="320" w:lineRule="exact"/>
              <w:ind w:firstLineChars="47" w:firstLine="113"/>
              <w:rPr>
                <w:sz w:val="24"/>
              </w:rPr>
            </w:pPr>
            <w:r w:rsidRPr="00002D5F">
              <w:rPr>
                <w:sz w:val="24"/>
              </w:rPr>
              <w:t>HTR1D-F</w:t>
            </w:r>
          </w:p>
          <w:p w14:paraId="610957AB" w14:textId="77777777" w:rsidR="005D3C19" w:rsidRPr="00002D5F" w:rsidRDefault="005D3C19" w:rsidP="002E330F">
            <w:pPr>
              <w:pStyle w:val="Table"/>
              <w:spacing w:line="320" w:lineRule="exact"/>
              <w:ind w:firstLineChars="47" w:firstLine="113"/>
              <w:rPr>
                <w:sz w:val="24"/>
              </w:rPr>
            </w:pPr>
            <w:r w:rsidRPr="00002D5F">
              <w:rPr>
                <w:sz w:val="24"/>
              </w:rPr>
              <w:t>HTR1D-R</w:t>
            </w:r>
          </w:p>
        </w:tc>
        <w:tc>
          <w:tcPr>
            <w:tcW w:w="5157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14:paraId="3E7515C9" w14:textId="77777777" w:rsidR="005D3C19" w:rsidRPr="00002D5F" w:rsidRDefault="005D3C19" w:rsidP="002E330F">
            <w:pPr>
              <w:pStyle w:val="Table"/>
              <w:spacing w:line="320" w:lineRule="exact"/>
              <w:ind w:firstLineChars="57" w:firstLine="137"/>
              <w:rPr>
                <w:sz w:val="24"/>
              </w:rPr>
            </w:pPr>
            <w:r w:rsidRPr="00002D5F">
              <w:rPr>
                <w:sz w:val="24"/>
              </w:rPr>
              <w:t>5’-GCCTTCTGGTCTACCTGGGATT-3’</w:t>
            </w:r>
          </w:p>
          <w:p w14:paraId="2CD1919E" w14:textId="77777777" w:rsidR="005D3C19" w:rsidRPr="00002D5F" w:rsidRDefault="005D3C19" w:rsidP="002E330F">
            <w:pPr>
              <w:pStyle w:val="Table"/>
              <w:spacing w:line="320" w:lineRule="exact"/>
              <w:ind w:firstLineChars="57" w:firstLine="137"/>
              <w:rPr>
                <w:sz w:val="24"/>
              </w:rPr>
            </w:pPr>
            <w:r w:rsidRPr="00002D5F">
              <w:rPr>
                <w:sz w:val="24"/>
              </w:rPr>
              <w:t>5’-AATCAATGAGCTCCAGGAGATGA-3’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14:paraId="7ECC2CD1" w14:textId="77777777" w:rsidR="005D3C19" w:rsidRPr="00002D5F" w:rsidRDefault="005D3C19" w:rsidP="002E330F">
            <w:pPr>
              <w:pStyle w:val="Table"/>
              <w:spacing w:line="320" w:lineRule="exact"/>
              <w:ind w:firstLine="480"/>
              <w:jc w:val="center"/>
              <w:rPr>
                <w:sz w:val="24"/>
              </w:rPr>
            </w:pPr>
            <w:r w:rsidRPr="00002D5F">
              <w:rPr>
                <w:sz w:val="24"/>
              </w:rPr>
              <w:t>120</w:t>
            </w:r>
          </w:p>
        </w:tc>
      </w:tr>
      <w:tr w:rsidR="005D3C19" w:rsidRPr="00002D5F" w14:paraId="4CD35814" w14:textId="77777777" w:rsidTr="002E330F">
        <w:trPr>
          <w:trHeight w:val="340"/>
        </w:trPr>
        <w:tc>
          <w:tcPr>
            <w:tcW w:w="22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C02A6AB" w14:textId="77777777" w:rsidR="005D3C19" w:rsidRPr="00002D5F" w:rsidRDefault="005D3C19" w:rsidP="002E330F">
            <w:pPr>
              <w:pStyle w:val="Table"/>
              <w:spacing w:line="320" w:lineRule="exact"/>
              <w:ind w:firstLineChars="47" w:firstLine="113"/>
              <w:rPr>
                <w:sz w:val="24"/>
              </w:rPr>
            </w:pPr>
            <w:r w:rsidRPr="00002D5F">
              <w:rPr>
                <w:sz w:val="24"/>
              </w:rPr>
              <w:t>HTR1F-F</w:t>
            </w:r>
          </w:p>
          <w:p w14:paraId="7CC0C4A9" w14:textId="77777777" w:rsidR="005D3C19" w:rsidRPr="00002D5F" w:rsidRDefault="005D3C19" w:rsidP="002E330F">
            <w:pPr>
              <w:pStyle w:val="Table"/>
              <w:spacing w:line="320" w:lineRule="exact"/>
              <w:ind w:firstLineChars="47" w:firstLine="113"/>
              <w:rPr>
                <w:sz w:val="24"/>
              </w:rPr>
            </w:pPr>
            <w:r w:rsidRPr="00002D5F">
              <w:rPr>
                <w:sz w:val="24"/>
              </w:rPr>
              <w:t>HTR1F-R</w:t>
            </w:r>
          </w:p>
        </w:tc>
        <w:tc>
          <w:tcPr>
            <w:tcW w:w="5157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14:paraId="0A457FBC" w14:textId="77777777" w:rsidR="005D3C19" w:rsidRPr="00002D5F" w:rsidRDefault="005D3C19" w:rsidP="002E330F">
            <w:pPr>
              <w:pStyle w:val="Table"/>
              <w:spacing w:line="320" w:lineRule="exact"/>
              <w:ind w:firstLineChars="57" w:firstLine="137"/>
              <w:rPr>
                <w:sz w:val="24"/>
              </w:rPr>
            </w:pPr>
            <w:r w:rsidRPr="00002D5F">
              <w:rPr>
                <w:sz w:val="24"/>
              </w:rPr>
              <w:t>5’-AGATATGAAGCTCAGCGGCTTT-3’</w:t>
            </w:r>
          </w:p>
          <w:p w14:paraId="2741F7FC" w14:textId="77777777" w:rsidR="005D3C19" w:rsidRPr="00002D5F" w:rsidRDefault="005D3C19" w:rsidP="002E330F">
            <w:pPr>
              <w:pStyle w:val="Table"/>
              <w:spacing w:line="320" w:lineRule="exact"/>
              <w:ind w:firstLineChars="57" w:firstLine="137"/>
              <w:rPr>
                <w:sz w:val="24"/>
              </w:rPr>
            </w:pPr>
            <w:r w:rsidRPr="00002D5F">
              <w:rPr>
                <w:sz w:val="24"/>
              </w:rPr>
              <w:t>5’-AAGATTGCAAATGTGCAGAAAATG-3’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14:paraId="28D34A3A" w14:textId="77777777" w:rsidR="005D3C19" w:rsidRPr="00002D5F" w:rsidRDefault="005D3C19" w:rsidP="002E330F">
            <w:pPr>
              <w:pStyle w:val="Table"/>
              <w:spacing w:line="320" w:lineRule="exact"/>
              <w:ind w:firstLine="480"/>
              <w:jc w:val="center"/>
              <w:rPr>
                <w:sz w:val="24"/>
              </w:rPr>
            </w:pPr>
            <w:r w:rsidRPr="00002D5F">
              <w:rPr>
                <w:sz w:val="24"/>
              </w:rPr>
              <w:t>120</w:t>
            </w:r>
          </w:p>
        </w:tc>
      </w:tr>
      <w:tr w:rsidR="005D3C19" w:rsidRPr="00002D5F" w14:paraId="0D7A5010" w14:textId="77777777" w:rsidTr="002E330F">
        <w:trPr>
          <w:trHeight w:val="340"/>
        </w:trPr>
        <w:tc>
          <w:tcPr>
            <w:tcW w:w="22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2E6DC44" w14:textId="77777777" w:rsidR="005D3C19" w:rsidRPr="00002D5F" w:rsidRDefault="005D3C19" w:rsidP="002E330F">
            <w:pPr>
              <w:pStyle w:val="Table"/>
              <w:spacing w:line="320" w:lineRule="exact"/>
              <w:ind w:firstLineChars="47" w:firstLine="113"/>
              <w:rPr>
                <w:sz w:val="24"/>
              </w:rPr>
            </w:pPr>
            <w:r w:rsidRPr="00002D5F">
              <w:rPr>
                <w:sz w:val="24"/>
              </w:rPr>
              <w:t>HTR2A-F</w:t>
            </w:r>
          </w:p>
          <w:p w14:paraId="4D9D1736" w14:textId="77777777" w:rsidR="005D3C19" w:rsidRPr="00002D5F" w:rsidRDefault="005D3C19" w:rsidP="002E330F">
            <w:pPr>
              <w:pStyle w:val="Table"/>
              <w:spacing w:line="320" w:lineRule="exact"/>
              <w:ind w:firstLineChars="47" w:firstLine="113"/>
              <w:rPr>
                <w:sz w:val="24"/>
              </w:rPr>
            </w:pPr>
            <w:r w:rsidRPr="00002D5F">
              <w:rPr>
                <w:sz w:val="24"/>
              </w:rPr>
              <w:t>HTR2A-R</w:t>
            </w:r>
          </w:p>
        </w:tc>
        <w:tc>
          <w:tcPr>
            <w:tcW w:w="5157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14:paraId="1E904BC9" w14:textId="77777777" w:rsidR="005D3C19" w:rsidRPr="00002D5F" w:rsidRDefault="005D3C19" w:rsidP="002E330F">
            <w:pPr>
              <w:pStyle w:val="Table"/>
              <w:spacing w:line="320" w:lineRule="exact"/>
              <w:ind w:firstLineChars="57" w:firstLine="137"/>
              <w:rPr>
                <w:sz w:val="24"/>
              </w:rPr>
            </w:pPr>
            <w:r w:rsidRPr="00002D5F">
              <w:rPr>
                <w:sz w:val="24"/>
              </w:rPr>
              <w:t>5’-TGCCCATTCTTCATCACCAATAT-3’</w:t>
            </w:r>
          </w:p>
          <w:p w14:paraId="20B81758" w14:textId="77777777" w:rsidR="005D3C19" w:rsidRPr="00002D5F" w:rsidRDefault="005D3C19" w:rsidP="002E330F">
            <w:pPr>
              <w:pStyle w:val="Table"/>
              <w:spacing w:line="320" w:lineRule="exact"/>
              <w:ind w:firstLineChars="57" w:firstLine="137"/>
              <w:rPr>
                <w:sz w:val="24"/>
              </w:rPr>
            </w:pPr>
            <w:r w:rsidRPr="00002D5F">
              <w:rPr>
                <w:sz w:val="24"/>
              </w:rPr>
              <w:t>5’-GTTGACGGCTGAGGAGAGATAAC-3’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14:paraId="51643CB8" w14:textId="77777777" w:rsidR="005D3C19" w:rsidRPr="00002D5F" w:rsidRDefault="005D3C19" w:rsidP="002E330F">
            <w:pPr>
              <w:pStyle w:val="Table"/>
              <w:spacing w:line="320" w:lineRule="exact"/>
              <w:ind w:firstLine="480"/>
              <w:jc w:val="center"/>
              <w:rPr>
                <w:sz w:val="24"/>
              </w:rPr>
            </w:pPr>
            <w:r w:rsidRPr="00002D5F">
              <w:rPr>
                <w:sz w:val="24"/>
              </w:rPr>
              <w:t>120</w:t>
            </w:r>
          </w:p>
        </w:tc>
      </w:tr>
      <w:tr w:rsidR="005D3C19" w:rsidRPr="00002D5F" w14:paraId="3305F187" w14:textId="77777777" w:rsidTr="002E330F">
        <w:trPr>
          <w:trHeight w:val="340"/>
        </w:trPr>
        <w:tc>
          <w:tcPr>
            <w:tcW w:w="22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85E3AE6" w14:textId="77777777" w:rsidR="005D3C19" w:rsidRPr="00002D5F" w:rsidRDefault="005D3C19" w:rsidP="002E330F">
            <w:pPr>
              <w:pStyle w:val="Table"/>
              <w:spacing w:line="320" w:lineRule="exact"/>
              <w:ind w:firstLineChars="47" w:firstLine="113"/>
              <w:rPr>
                <w:sz w:val="24"/>
              </w:rPr>
            </w:pPr>
            <w:r w:rsidRPr="00002D5F">
              <w:rPr>
                <w:sz w:val="24"/>
              </w:rPr>
              <w:t>HTR2B-F</w:t>
            </w:r>
          </w:p>
          <w:p w14:paraId="42064F2A" w14:textId="77777777" w:rsidR="005D3C19" w:rsidRPr="00002D5F" w:rsidRDefault="005D3C19" w:rsidP="002E330F">
            <w:pPr>
              <w:pStyle w:val="Table"/>
              <w:spacing w:line="320" w:lineRule="exact"/>
              <w:ind w:firstLineChars="47" w:firstLine="113"/>
              <w:rPr>
                <w:sz w:val="24"/>
              </w:rPr>
            </w:pPr>
            <w:r w:rsidRPr="00002D5F">
              <w:rPr>
                <w:sz w:val="24"/>
              </w:rPr>
              <w:t>HTR2B-R</w:t>
            </w:r>
          </w:p>
        </w:tc>
        <w:tc>
          <w:tcPr>
            <w:tcW w:w="5157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14:paraId="0717CE49" w14:textId="77777777" w:rsidR="005D3C19" w:rsidRPr="00002D5F" w:rsidRDefault="005D3C19" w:rsidP="002E330F">
            <w:pPr>
              <w:pStyle w:val="Table"/>
              <w:spacing w:line="320" w:lineRule="exact"/>
              <w:ind w:firstLineChars="57" w:firstLine="137"/>
              <w:rPr>
                <w:sz w:val="24"/>
              </w:rPr>
            </w:pPr>
            <w:r w:rsidRPr="00002D5F">
              <w:rPr>
                <w:sz w:val="24"/>
              </w:rPr>
              <w:t>5’-CGAGCCACAAAGTCAGTAAAAGC-3’</w:t>
            </w:r>
          </w:p>
          <w:p w14:paraId="375179B2" w14:textId="77777777" w:rsidR="005D3C19" w:rsidRPr="00002D5F" w:rsidRDefault="005D3C19" w:rsidP="002E330F">
            <w:pPr>
              <w:pStyle w:val="Table"/>
              <w:spacing w:line="320" w:lineRule="exact"/>
              <w:ind w:firstLineChars="57" w:firstLine="137"/>
              <w:rPr>
                <w:sz w:val="24"/>
              </w:rPr>
            </w:pPr>
            <w:r w:rsidRPr="00002D5F">
              <w:rPr>
                <w:sz w:val="24"/>
              </w:rPr>
              <w:t>5’-AGGGTTGATCCCATTTCGAATT-3’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14:paraId="4BB67DD3" w14:textId="77777777" w:rsidR="005D3C19" w:rsidRPr="00002D5F" w:rsidRDefault="005D3C19" w:rsidP="002E330F">
            <w:pPr>
              <w:pStyle w:val="Table"/>
              <w:spacing w:line="320" w:lineRule="exact"/>
              <w:ind w:firstLine="480"/>
              <w:jc w:val="center"/>
              <w:rPr>
                <w:sz w:val="24"/>
              </w:rPr>
            </w:pPr>
            <w:r w:rsidRPr="00002D5F">
              <w:rPr>
                <w:sz w:val="24"/>
              </w:rPr>
              <w:t>120</w:t>
            </w:r>
          </w:p>
        </w:tc>
      </w:tr>
      <w:tr w:rsidR="005D3C19" w:rsidRPr="00002D5F" w14:paraId="606DEE8C" w14:textId="77777777" w:rsidTr="002E330F">
        <w:trPr>
          <w:trHeight w:val="340"/>
        </w:trPr>
        <w:tc>
          <w:tcPr>
            <w:tcW w:w="22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60F94C6" w14:textId="77777777" w:rsidR="005D3C19" w:rsidRPr="00002D5F" w:rsidRDefault="005D3C19" w:rsidP="002E330F">
            <w:pPr>
              <w:pStyle w:val="Table"/>
              <w:spacing w:line="320" w:lineRule="exact"/>
              <w:ind w:firstLineChars="47" w:firstLine="113"/>
              <w:rPr>
                <w:sz w:val="24"/>
              </w:rPr>
            </w:pPr>
            <w:r w:rsidRPr="00002D5F">
              <w:rPr>
                <w:sz w:val="24"/>
              </w:rPr>
              <w:t>HTR2C-F</w:t>
            </w:r>
          </w:p>
          <w:p w14:paraId="1ECB2368" w14:textId="77777777" w:rsidR="005D3C19" w:rsidRPr="00002D5F" w:rsidRDefault="005D3C19" w:rsidP="002E330F">
            <w:pPr>
              <w:pStyle w:val="Table"/>
              <w:spacing w:line="320" w:lineRule="exact"/>
              <w:ind w:firstLineChars="47" w:firstLine="113"/>
              <w:rPr>
                <w:sz w:val="24"/>
              </w:rPr>
            </w:pPr>
            <w:r w:rsidRPr="00002D5F">
              <w:rPr>
                <w:sz w:val="24"/>
              </w:rPr>
              <w:t>HTR2C-R</w:t>
            </w:r>
          </w:p>
        </w:tc>
        <w:tc>
          <w:tcPr>
            <w:tcW w:w="5157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14:paraId="721A1E73" w14:textId="77777777" w:rsidR="005D3C19" w:rsidRPr="00002D5F" w:rsidRDefault="005D3C19" w:rsidP="002E330F">
            <w:pPr>
              <w:pStyle w:val="Table"/>
              <w:spacing w:line="320" w:lineRule="exact"/>
              <w:ind w:firstLineChars="57" w:firstLine="137"/>
              <w:rPr>
                <w:sz w:val="24"/>
              </w:rPr>
            </w:pPr>
            <w:r w:rsidRPr="00002D5F">
              <w:rPr>
                <w:sz w:val="24"/>
              </w:rPr>
              <w:t>5’-CACACCTTGGAGTGAGCCTTTTA-3’</w:t>
            </w:r>
          </w:p>
          <w:p w14:paraId="6F0F2187" w14:textId="77777777" w:rsidR="005D3C19" w:rsidRPr="00002D5F" w:rsidRDefault="005D3C19" w:rsidP="002E330F">
            <w:pPr>
              <w:pStyle w:val="Table"/>
              <w:spacing w:line="320" w:lineRule="exact"/>
              <w:ind w:firstLineChars="57" w:firstLine="137"/>
              <w:rPr>
                <w:sz w:val="24"/>
              </w:rPr>
            </w:pPr>
            <w:r w:rsidRPr="00002D5F">
              <w:rPr>
                <w:sz w:val="24"/>
              </w:rPr>
              <w:t>5’-TCCTTGGCACACTGTTGAATTTA-3’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14:paraId="32862CB5" w14:textId="77777777" w:rsidR="005D3C19" w:rsidRPr="00002D5F" w:rsidRDefault="005D3C19" w:rsidP="002E330F">
            <w:pPr>
              <w:pStyle w:val="Table"/>
              <w:spacing w:line="320" w:lineRule="exact"/>
              <w:ind w:firstLine="480"/>
              <w:jc w:val="center"/>
              <w:rPr>
                <w:sz w:val="24"/>
              </w:rPr>
            </w:pPr>
            <w:r w:rsidRPr="00002D5F">
              <w:rPr>
                <w:sz w:val="24"/>
              </w:rPr>
              <w:t>120</w:t>
            </w:r>
          </w:p>
        </w:tc>
      </w:tr>
      <w:tr w:rsidR="005D3C19" w:rsidRPr="00002D5F" w14:paraId="660A8F88" w14:textId="77777777" w:rsidTr="002E330F">
        <w:trPr>
          <w:trHeight w:val="340"/>
        </w:trPr>
        <w:tc>
          <w:tcPr>
            <w:tcW w:w="22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465660B" w14:textId="77777777" w:rsidR="005D3C19" w:rsidRPr="00002D5F" w:rsidRDefault="005D3C19" w:rsidP="002E330F">
            <w:pPr>
              <w:pStyle w:val="Table"/>
              <w:spacing w:line="320" w:lineRule="exact"/>
              <w:ind w:firstLineChars="47" w:firstLine="113"/>
              <w:rPr>
                <w:sz w:val="24"/>
              </w:rPr>
            </w:pPr>
            <w:r w:rsidRPr="00002D5F">
              <w:rPr>
                <w:sz w:val="24"/>
              </w:rPr>
              <w:t>HTR3A-F</w:t>
            </w:r>
          </w:p>
          <w:p w14:paraId="7108B77E" w14:textId="77777777" w:rsidR="005D3C19" w:rsidRPr="00002D5F" w:rsidRDefault="005D3C19" w:rsidP="002E330F">
            <w:pPr>
              <w:pStyle w:val="Table"/>
              <w:spacing w:line="320" w:lineRule="exact"/>
              <w:ind w:firstLineChars="47" w:firstLine="113"/>
              <w:rPr>
                <w:sz w:val="24"/>
              </w:rPr>
            </w:pPr>
            <w:r w:rsidRPr="00002D5F">
              <w:rPr>
                <w:sz w:val="24"/>
              </w:rPr>
              <w:t>HTR3A-R</w:t>
            </w:r>
          </w:p>
        </w:tc>
        <w:tc>
          <w:tcPr>
            <w:tcW w:w="5157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14:paraId="76745495" w14:textId="77777777" w:rsidR="005D3C19" w:rsidRPr="00002D5F" w:rsidRDefault="005D3C19" w:rsidP="002E330F">
            <w:pPr>
              <w:pStyle w:val="Table"/>
              <w:spacing w:line="320" w:lineRule="exact"/>
              <w:ind w:firstLineChars="57" w:firstLine="137"/>
              <w:rPr>
                <w:sz w:val="24"/>
              </w:rPr>
            </w:pPr>
            <w:r w:rsidRPr="00002D5F">
              <w:rPr>
                <w:sz w:val="24"/>
              </w:rPr>
              <w:t>5’-GGTCACTCTCTGGTCCATTTGG-3’</w:t>
            </w:r>
          </w:p>
          <w:p w14:paraId="67DDC30D" w14:textId="77777777" w:rsidR="005D3C19" w:rsidRPr="00002D5F" w:rsidRDefault="005D3C19" w:rsidP="002E330F">
            <w:pPr>
              <w:pStyle w:val="Table"/>
              <w:spacing w:line="320" w:lineRule="exact"/>
              <w:ind w:firstLineChars="57" w:firstLine="137"/>
              <w:rPr>
                <w:sz w:val="24"/>
              </w:rPr>
            </w:pPr>
            <w:r w:rsidRPr="00002D5F">
              <w:rPr>
                <w:sz w:val="24"/>
              </w:rPr>
              <w:t>5’-GGAAACAGGATGCAGGACCTAAG-3’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14:paraId="4190AB5B" w14:textId="77777777" w:rsidR="005D3C19" w:rsidRPr="00002D5F" w:rsidRDefault="005D3C19" w:rsidP="002E330F">
            <w:pPr>
              <w:pStyle w:val="Table"/>
              <w:spacing w:line="320" w:lineRule="exact"/>
              <w:ind w:firstLine="480"/>
              <w:jc w:val="center"/>
              <w:rPr>
                <w:sz w:val="24"/>
              </w:rPr>
            </w:pPr>
            <w:r w:rsidRPr="00002D5F">
              <w:rPr>
                <w:sz w:val="24"/>
              </w:rPr>
              <w:t>120</w:t>
            </w:r>
          </w:p>
        </w:tc>
      </w:tr>
      <w:tr w:rsidR="005D3C19" w:rsidRPr="00002D5F" w14:paraId="33A5484C" w14:textId="77777777" w:rsidTr="002E330F">
        <w:trPr>
          <w:trHeight w:val="340"/>
        </w:trPr>
        <w:tc>
          <w:tcPr>
            <w:tcW w:w="22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E314D91" w14:textId="77777777" w:rsidR="005D3C19" w:rsidRPr="00002D5F" w:rsidRDefault="005D3C19" w:rsidP="002E330F">
            <w:pPr>
              <w:pStyle w:val="Table"/>
              <w:spacing w:line="320" w:lineRule="exact"/>
              <w:ind w:firstLineChars="47" w:firstLine="113"/>
              <w:rPr>
                <w:sz w:val="24"/>
              </w:rPr>
            </w:pPr>
            <w:r w:rsidRPr="00002D5F">
              <w:rPr>
                <w:sz w:val="24"/>
              </w:rPr>
              <w:t>HTR3B-F</w:t>
            </w:r>
          </w:p>
          <w:p w14:paraId="04798281" w14:textId="77777777" w:rsidR="005D3C19" w:rsidRPr="00002D5F" w:rsidRDefault="005D3C19" w:rsidP="002E330F">
            <w:pPr>
              <w:pStyle w:val="Table"/>
              <w:spacing w:line="320" w:lineRule="exact"/>
              <w:ind w:firstLineChars="47" w:firstLine="113"/>
              <w:rPr>
                <w:sz w:val="24"/>
              </w:rPr>
            </w:pPr>
            <w:r w:rsidRPr="00002D5F">
              <w:rPr>
                <w:sz w:val="24"/>
              </w:rPr>
              <w:t>HTR3B-R</w:t>
            </w:r>
          </w:p>
        </w:tc>
        <w:tc>
          <w:tcPr>
            <w:tcW w:w="5157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14:paraId="449045A3" w14:textId="77777777" w:rsidR="005D3C19" w:rsidRPr="00002D5F" w:rsidRDefault="005D3C19" w:rsidP="002E330F">
            <w:pPr>
              <w:pStyle w:val="Table"/>
              <w:spacing w:line="320" w:lineRule="exact"/>
              <w:ind w:firstLineChars="57" w:firstLine="137"/>
              <w:rPr>
                <w:sz w:val="24"/>
              </w:rPr>
            </w:pPr>
            <w:r w:rsidRPr="00002D5F">
              <w:rPr>
                <w:sz w:val="24"/>
              </w:rPr>
              <w:t>5’-GCAGCAACTGCGTACACTTAGGT-3’</w:t>
            </w:r>
          </w:p>
          <w:p w14:paraId="6DCC4F96" w14:textId="77777777" w:rsidR="005D3C19" w:rsidRPr="00002D5F" w:rsidRDefault="005D3C19" w:rsidP="002E330F">
            <w:pPr>
              <w:pStyle w:val="Table"/>
              <w:spacing w:line="320" w:lineRule="exact"/>
              <w:ind w:firstLineChars="57" w:firstLine="137"/>
              <w:rPr>
                <w:sz w:val="24"/>
              </w:rPr>
            </w:pPr>
            <w:r w:rsidRPr="00002D5F">
              <w:rPr>
                <w:sz w:val="24"/>
              </w:rPr>
              <w:t>5’-TTGGAAGGTAGAGGCTGGAATGT-3’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14:paraId="5216115F" w14:textId="77777777" w:rsidR="005D3C19" w:rsidRPr="00002D5F" w:rsidRDefault="005D3C19" w:rsidP="002E330F">
            <w:pPr>
              <w:pStyle w:val="Table"/>
              <w:spacing w:line="320" w:lineRule="exact"/>
              <w:ind w:firstLine="480"/>
              <w:jc w:val="center"/>
              <w:rPr>
                <w:sz w:val="24"/>
              </w:rPr>
            </w:pPr>
            <w:r w:rsidRPr="00002D5F">
              <w:rPr>
                <w:sz w:val="24"/>
              </w:rPr>
              <w:t>120</w:t>
            </w:r>
          </w:p>
        </w:tc>
      </w:tr>
      <w:tr w:rsidR="005D3C19" w:rsidRPr="00002D5F" w14:paraId="6ECB463A" w14:textId="77777777" w:rsidTr="002E330F">
        <w:trPr>
          <w:trHeight w:val="340"/>
        </w:trPr>
        <w:tc>
          <w:tcPr>
            <w:tcW w:w="22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6D35CD4" w14:textId="77777777" w:rsidR="005D3C19" w:rsidRPr="00002D5F" w:rsidRDefault="005D3C19" w:rsidP="002E330F">
            <w:pPr>
              <w:pStyle w:val="Table"/>
              <w:spacing w:line="320" w:lineRule="exact"/>
              <w:ind w:firstLineChars="47" w:firstLine="113"/>
              <w:rPr>
                <w:sz w:val="24"/>
              </w:rPr>
            </w:pPr>
            <w:r w:rsidRPr="00002D5F">
              <w:rPr>
                <w:sz w:val="24"/>
              </w:rPr>
              <w:t>HTR4-F</w:t>
            </w:r>
          </w:p>
          <w:p w14:paraId="559D2D52" w14:textId="77777777" w:rsidR="005D3C19" w:rsidRPr="00002D5F" w:rsidRDefault="005D3C19" w:rsidP="002E330F">
            <w:pPr>
              <w:pStyle w:val="Table"/>
              <w:spacing w:line="320" w:lineRule="exact"/>
              <w:ind w:firstLineChars="47" w:firstLine="113"/>
              <w:rPr>
                <w:sz w:val="24"/>
              </w:rPr>
            </w:pPr>
            <w:r w:rsidRPr="00002D5F">
              <w:rPr>
                <w:sz w:val="24"/>
              </w:rPr>
              <w:t>HTR4-R</w:t>
            </w:r>
          </w:p>
        </w:tc>
        <w:tc>
          <w:tcPr>
            <w:tcW w:w="5157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14:paraId="09E089BF" w14:textId="77777777" w:rsidR="005D3C19" w:rsidRPr="00002D5F" w:rsidRDefault="005D3C19" w:rsidP="002E330F">
            <w:pPr>
              <w:pStyle w:val="Table"/>
              <w:spacing w:line="320" w:lineRule="exact"/>
              <w:ind w:firstLineChars="57" w:firstLine="137"/>
              <w:rPr>
                <w:caps/>
                <w:sz w:val="24"/>
              </w:rPr>
            </w:pPr>
            <w:r w:rsidRPr="00002D5F">
              <w:rPr>
                <w:sz w:val="24"/>
              </w:rPr>
              <w:t>5’-ATGCTGAGATGGTTCGTGTCAA</w:t>
            </w:r>
            <w:r w:rsidRPr="00002D5F">
              <w:rPr>
                <w:caps/>
                <w:sz w:val="24"/>
              </w:rPr>
              <w:t>-3’</w:t>
            </w:r>
          </w:p>
          <w:p w14:paraId="06110788" w14:textId="77777777" w:rsidR="005D3C19" w:rsidRPr="00002D5F" w:rsidRDefault="005D3C19" w:rsidP="002E330F">
            <w:pPr>
              <w:pStyle w:val="Table"/>
              <w:spacing w:line="320" w:lineRule="exact"/>
              <w:ind w:firstLineChars="57" w:firstLine="137"/>
              <w:rPr>
                <w:sz w:val="24"/>
              </w:rPr>
            </w:pPr>
            <w:r w:rsidRPr="00002D5F">
              <w:rPr>
                <w:sz w:val="24"/>
              </w:rPr>
              <w:t>5’-TGATCCCGCTACAACGTCAGTAT</w:t>
            </w:r>
            <w:r w:rsidRPr="00002D5F">
              <w:rPr>
                <w:caps/>
                <w:sz w:val="24"/>
              </w:rPr>
              <w:t>-3’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14:paraId="565AA726" w14:textId="77777777" w:rsidR="005D3C19" w:rsidRPr="00002D5F" w:rsidRDefault="005D3C19" w:rsidP="002E330F">
            <w:pPr>
              <w:pStyle w:val="Table"/>
              <w:spacing w:line="320" w:lineRule="exact"/>
              <w:ind w:firstLine="480"/>
              <w:jc w:val="center"/>
              <w:rPr>
                <w:sz w:val="24"/>
              </w:rPr>
            </w:pPr>
            <w:r w:rsidRPr="00002D5F">
              <w:rPr>
                <w:sz w:val="24"/>
              </w:rPr>
              <w:t>120</w:t>
            </w:r>
          </w:p>
        </w:tc>
      </w:tr>
      <w:tr w:rsidR="005D3C19" w:rsidRPr="00002D5F" w14:paraId="64751101" w14:textId="77777777" w:rsidTr="002E330F">
        <w:trPr>
          <w:trHeight w:val="340"/>
        </w:trPr>
        <w:tc>
          <w:tcPr>
            <w:tcW w:w="22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7520EB8" w14:textId="77777777" w:rsidR="005D3C19" w:rsidRPr="00002D5F" w:rsidRDefault="005D3C19" w:rsidP="002E330F">
            <w:pPr>
              <w:pStyle w:val="Table"/>
              <w:spacing w:line="320" w:lineRule="exact"/>
              <w:ind w:firstLineChars="47" w:firstLine="113"/>
              <w:rPr>
                <w:sz w:val="24"/>
              </w:rPr>
            </w:pPr>
            <w:r w:rsidRPr="00002D5F">
              <w:rPr>
                <w:sz w:val="24"/>
              </w:rPr>
              <w:t>HTR5A-F</w:t>
            </w:r>
          </w:p>
          <w:p w14:paraId="720B4ED4" w14:textId="77777777" w:rsidR="005D3C19" w:rsidRPr="00002D5F" w:rsidRDefault="005D3C19" w:rsidP="002E330F">
            <w:pPr>
              <w:pStyle w:val="Table"/>
              <w:spacing w:line="320" w:lineRule="exact"/>
              <w:ind w:firstLineChars="47" w:firstLine="113"/>
              <w:rPr>
                <w:sz w:val="24"/>
              </w:rPr>
            </w:pPr>
            <w:r w:rsidRPr="00002D5F">
              <w:rPr>
                <w:sz w:val="24"/>
              </w:rPr>
              <w:t>HTR5A-R</w:t>
            </w:r>
          </w:p>
        </w:tc>
        <w:tc>
          <w:tcPr>
            <w:tcW w:w="5157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14:paraId="36DC1EBE" w14:textId="77777777" w:rsidR="005D3C19" w:rsidRPr="00002D5F" w:rsidRDefault="005D3C19" w:rsidP="002E330F">
            <w:pPr>
              <w:pStyle w:val="Table"/>
              <w:spacing w:line="320" w:lineRule="exact"/>
              <w:ind w:firstLineChars="57" w:firstLine="137"/>
              <w:rPr>
                <w:sz w:val="24"/>
              </w:rPr>
            </w:pPr>
            <w:r w:rsidRPr="00002D5F">
              <w:rPr>
                <w:sz w:val="24"/>
              </w:rPr>
              <w:t>5’-</w:t>
            </w:r>
            <w:r w:rsidRPr="00002D5F">
              <w:rPr>
                <w:kern w:val="0"/>
                <w:sz w:val="24"/>
              </w:rPr>
              <w:t>AGGAGCTACAGCAGTGCTTTCAA</w:t>
            </w:r>
            <w:r w:rsidRPr="00002D5F">
              <w:rPr>
                <w:sz w:val="24"/>
              </w:rPr>
              <w:t>-3’</w:t>
            </w:r>
          </w:p>
          <w:p w14:paraId="35941F17" w14:textId="77777777" w:rsidR="005D3C19" w:rsidRPr="00002D5F" w:rsidRDefault="005D3C19" w:rsidP="002E330F">
            <w:pPr>
              <w:pStyle w:val="Table"/>
              <w:spacing w:line="320" w:lineRule="exact"/>
              <w:rPr>
                <w:sz w:val="24"/>
              </w:rPr>
            </w:pPr>
            <w:r w:rsidRPr="00002D5F">
              <w:rPr>
                <w:rFonts w:hint="eastAsia"/>
                <w:sz w:val="24"/>
              </w:rPr>
              <w:t xml:space="preserve"> </w:t>
            </w:r>
            <w:r w:rsidRPr="00002D5F">
              <w:rPr>
                <w:sz w:val="24"/>
              </w:rPr>
              <w:t>5’-TGCAAAGGTTCATGGGACAATAT-3’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14:paraId="0E797473" w14:textId="77777777" w:rsidR="005D3C19" w:rsidRPr="00002D5F" w:rsidRDefault="005D3C19" w:rsidP="002E330F">
            <w:pPr>
              <w:pStyle w:val="Table"/>
              <w:spacing w:line="320" w:lineRule="exact"/>
              <w:ind w:firstLine="480"/>
              <w:jc w:val="center"/>
              <w:rPr>
                <w:sz w:val="24"/>
              </w:rPr>
            </w:pPr>
            <w:r w:rsidRPr="00002D5F">
              <w:rPr>
                <w:sz w:val="24"/>
              </w:rPr>
              <w:t>120</w:t>
            </w:r>
          </w:p>
        </w:tc>
      </w:tr>
      <w:tr w:rsidR="005D3C19" w:rsidRPr="00002D5F" w14:paraId="7E898529" w14:textId="77777777" w:rsidTr="002E330F">
        <w:trPr>
          <w:trHeight w:val="340"/>
        </w:trPr>
        <w:tc>
          <w:tcPr>
            <w:tcW w:w="22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A1A3A29" w14:textId="77777777" w:rsidR="005D3C19" w:rsidRPr="00002D5F" w:rsidRDefault="005D3C19" w:rsidP="002E330F">
            <w:pPr>
              <w:pStyle w:val="Table"/>
              <w:spacing w:line="320" w:lineRule="exact"/>
              <w:ind w:firstLineChars="47" w:firstLine="113"/>
              <w:rPr>
                <w:sz w:val="24"/>
              </w:rPr>
            </w:pPr>
            <w:r w:rsidRPr="00002D5F">
              <w:rPr>
                <w:sz w:val="24"/>
              </w:rPr>
              <w:t>HTR5B-F</w:t>
            </w:r>
          </w:p>
          <w:p w14:paraId="5B363F30" w14:textId="77777777" w:rsidR="005D3C19" w:rsidRPr="00002D5F" w:rsidRDefault="005D3C19" w:rsidP="002E330F">
            <w:pPr>
              <w:pStyle w:val="Table"/>
              <w:spacing w:line="320" w:lineRule="exact"/>
              <w:ind w:firstLineChars="47" w:firstLine="113"/>
              <w:rPr>
                <w:sz w:val="24"/>
              </w:rPr>
            </w:pPr>
            <w:r w:rsidRPr="00002D5F">
              <w:rPr>
                <w:sz w:val="24"/>
              </w:rPr>
              <w:t>HTR5B-R</w:t>
            </w:r>
          </w:p>
        </w:tc>
        <w:tc>
          <w:tcPr>
            <w:tcW w:w="5157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14:paraId="4B22FDDC" w14:textId="77777777" w:rsidR="005D3C19" w:rsidRPr="00002D5F" w:rsidRDefault="005D3C19" w:rsidP="002E330F">
            <w:pPr>
              <w:pStyle w:val="Table"/>
              <w:spacing w:line="320" w:lineRule="exact"/>
              <w:ind w:firstLineChars="57" w:firstLine="137"/>
              <w:rPr>
                <w:sz w:val="24"/>
              </w:rPr>
            </w:pPr>
            <w:r w:rsidRPr="00002D5F">
              <w:rPr>
                <w:sz w:val="24"/>
              </w:rPr>
              <w:t>5’-GGATCTTGATTGGCGTGTTTGT-3’</w:t>
            </w:r>
          </w:p>
          <w:p w14:paraId="1871D091" w14:textId="77777777" w:rsidR="005D3C19" w:rsidRPr="00002D5F" w:rsidRDefault="005D3C19" w:rsidP="002E330F">
            <w:pPr>
              <w:pStyle w:val="Table"/>
              <w:spacing w:line="320" w:lineRule="exact"/>
              <w:ind w:firstLineChars="57" w:firstLine="137"/>
              <w:rPr>
                <w:sz w:val="24"/>
              </w:rPr>
            </w:pPr>
            <w:r w:rsidRPr="00002D5F">
              <w:rPr>
                <w:sz w:val="24"/>
              </w:rPr>
              <w:t>5’-ATCCAAGCCACAGGAATATGCTT-3’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14:paraId="615B16E0" w14:textId="77777777" w:rsidR="005D3C19" w:rsidRPr="00002D5F" w:rsidRDefault="005D3C19" w:rsidP="002E330F">
            <w:pPr>
              <w:pStyle w:val="Table"/>
              <w:spacing w:line="320" w:lineRule="exact"/>
              <w:ind w:firstLine="480"/>
              <w:jc w:val="center"/>
              <w:rPr>
                <w:sz w:val="24"/>
              </w:rPr>
            </w:pPr>
            <w:r w:rsidRPr="00002D5F">
              <w:rPr>
                <w:sz w:val="24"/>
              </w:rPr>
              <w:t>120</w:t>
            </w:r>
          </w:p>
        </w:tc>
      </w:tr>
      <w:tr w:rsidR="005D3C19" w:rsidRPr="00002D5F" w14:paraId="09771FCE" w14:textId="77777777" w:rsidTr="002E330F">
        <w:trPr>
          <w:trHeight w:val="340"/>
        </w:trPr>
        <w:tc>
          <w:tcPr>
            <w:tcW w:w="22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CC66469" w14:textId="77777777" w:rsidR="005D3C19" w:rsidRPr="00002D5F" w:rsidRDefault="005D3C19" w:rsidP="002E330F">
            <w:pPr>
              <w:pStyle w:val="Table"/>
              <w:spacing w:line="320" w:lineRule="exact"/>
              <w:ind w:firstLineChars="47" w:firstLine="113"/>
              <w:rPr>
                <w:caps/>
                <w:sz w:val="24"/>
              </w:rPr>
            </w:pPr>
            <w:r w:rsidRPr="00002D5F">
              <w:rPr>
                <w:caps/>
                <w:sz w:val="24"/>
              </w:rPr>
              <w:t>HTR6-F</w:t>
            </w:r>
          </w:p>
          <w:p w14:paraId="62070D59" w14:textId="77777777" w:rsidR="005D3C19" w:rsidRPr="00002D5F" w:rsidRDefault="005D3C19" w:rsidP="002E330F">
            <w:pPr>
              <w:pStyle w:val="Table"/>
              <w:spacing w:line="320" w:lineRule="exact"/>
              <w:ind w:firstLineChars="47" w:firstLine="113"/>
              <w:rPr>
                <w:sz w:val="24"/>
              </w:rPr>
            </w:pPr>
            <w:r w:rsidRPr="00002D5F">
              <w:rPr>
                <w:caps/>
                <w:sz w:val="24"/>
              </w:rPr>
              <w:t>HTR6-R</w:t>
            </w:r>
          </w:p>
        </w:tc>
        <w:tc>
          <w:tcPr>
            <w:tcW w:w="5157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14:paraId="4397FD40" w14:textId="77777777" w:rsidR="005D3C19" w:rsidRPr="00002D5F" w:rsidRDefault="005D3C19" w:rsidP="002E330F">
            <w:pPr>
              <w:pStyle w:val="Table"/>
              <w:spacing w:line="320" w:lineRule="exact"/>
              <w:ind w:firstLineChars="57" w:firstLine="137"/>
              <w:rPr>
                <w:caps/>
                <w:sz w:val="24"/>
              </w:rPr>
            </w:pPr>
            <w:r w:rsidRPr="00002D5F">
              <w:rPr>
                <w:caps/>
                <w:sz w:val="24"/>
              </w:rPr>
              <w:t>5’-</w:t>
            </w:r>
            <w:r w:rsidRPr="00002D5F">
              <w:rPr>
                <w:sz w:val="24"/>
              </w:rPr>
              <w:t>CATCCTGCTGAGCATGTTCTTT</w:t>
            </w:r>
            <w:r w:rsidRPr="00002D5F">
              <w:rPr>
                <w:caps/>
                <w:sz w:val="24"/>
              </w:rPr>
              <w:t>-3’</w:t>
            </w:r>
          </w:p>
          <w:p w14:paraId="38DB6BFF" w14:textId="77777777" w:rsidR="005D3C19" w:rsidRPr="00002D5F" w:rsidRDefault="005D3C19" w:rsidP="002E330F">
            <w:pPr>
              <w:pStyle w:val="Table"/>
              <w:spacing w:line="320" w:lineRule="exact"/>
              <w:ind w:firstLineChars="57" w:firstLine="137"/>
              <w:rPr>
                <w:sz w:val="24"/>
              </w:rPr>
            </w:pPr>
            <w:r w:rsidRPr="00002D5F">
              <w:rPr>
                <w:caps/>
                <w:sz w:val="24"/>
              </w:rPr>
              <w:t>5’-</w:t>
            </w:r>
            <w:r w:rsidRPr="00002D5F">
              <w:rPr>
                <w:sz w:val="24"/>
              </w:rPr>
              <w:t>CTATTACAGTATCCCAGCCATGTGA</w:t>
            </w:r>
            <w:r w:rsidRPr="00002D5F">
              <w:rPr>
                <w:caps/>
                <w:sz w:val="24"/>
              </w:rPr>
              <w:t>-3’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14:paraId="54CAF71E" w14:textId="77777777" w:rsidR="005D3C19" w:rsidRPr="00002D5F" w:rsidRDefault="005D3C19" w:rsidP="002E330F">
            <w:pPr>
              <w:pStyle w:val="Table"/>
              <w:spacing w:line="320" w:lineRule="exact"/>
              <w:ind w:firstLine="480"/>
              <w:jc w:val="center"/>
              <w:rPr>
                <w:sz w:val="24"/>
              </w:rPr>
            </w:pPr>
            <w:r w:rsidRPr="00002D5F">
              <w:rPr>
                <w:sz w:val="24"/>
              </w:rPr>
              <w:t>126</w:t>
            </w:r>
          </w:p>
        </w:tc>
      </w:tr>
      <w:tr w:rsidR="005D3C19" w:rsidRPr="00002D5F" w14:paraId="0C01C877" w14:textId="77777777" w:rsidTr="002E330F">
        <w:trPr>
          <w:trHeight w:val="340"/>
        </w:trPr>
        <w:tc>
          <w:tcPr>
            <w:tcW w:w="22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A0BD683" w14:textId="77777777" w:rsidR="005D3C19" w:rsidRPr="00002D5F" w:rsidRDefault="005D3C19" w:rsidP="002E330F">
            <w:pPr>
              <w:pStyle w:val="Table"/>
              <w:spacing w:line="320" w:lineRule="exact"/>
              <w:ind w:firstLineChars="47" w:firstLine="113"/>
              <w:rPr>
                <w:sz w:val="24"/>
              </w:rPr>
            </w:pPr>
            <w:r w:rsidRPr="00002D5F">
              <w:rPr>
                <w:sz w:val="24"/>
              </w:rPr>
              <w:t>HTR7-F</w:t>
            </w:r>
          </w:p>
          <w:p w14:paraId="73312DAA" w14:textId="77777777" w:rsidR="005D3C19" w:rsidRPr="00002D5F" w:rsidRDefault="005D3C19" w:rsidP="002E330F">
            <w:pPr>
              <w:pStyle w:val="Table"/>
              <w:spacing w:line="320" w:lineRule="exact"/>
              <w:ind w:firstLineChars="47" w:firstLine="113"/>
              <w:rPr>
                <w:sz w:val="24"/>
              </w:rPr>
            </w:pPr>
            <w:r w:rsidRPr="00002D5F">
              <w:rPr>
                <w:sz w:val="24"/>
              </w:rPr>
              <w:t>HTR7-R</w:t>
            </w:r>
          </w:p>
        </w:tc>
        <w:tc>
          <w:tcPr>
            <w:tcW w:w="5157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14:paraId="40B1B6F0" w14:textId="77777777" w:rsidR="005D3C19" w:rsidRPr="00002D5F" w:rsidRDefault="005D3C19" w:rsidP="002E330F">
            <w:pPr>
              <w:pStyle w:val="Table"/>
              <w:spacing w:line="320" w:lineRule="exact"/>
              <w:ind w:firstLineChars="57" w:firstLine="137"/>
              <w:rPr>
                <w:sz w:val="24"/>
              </w:rPr>
            </w:pPr>
            <w:r w:rsidRPr="00002D5F">
              <w:rPr>
                <w:sz w:val="24"/>
              </w:rPr>
              <w:t>5’-CACTTGAACCCCCATTGTTAATACT-3’</w:t>
            </w:r>
          </w:p>
          <w:p w14:paraId="7CC3E97A" w14:textId="77777777" w:rsidR="005D3C19" w:rsidRPr="00002D5F" w:rsidRDefault="005D3C19" w:rsidP="002E330F">
            <w:pPr>
              <w:pStyle w:val="Table"/>
              <w:spacing w:line="320" w:lineRule="exact"/>
              <w:ind w:firstLineChars="57" w:firstLine="137"/>
              <w:rPr>
                <w:sz w:val="24"/>
              </w:rPr>
            </w:pPr>
            <w:r w:rsidRPr="00002D5F">
              <w:rPr>
                <w:sz w:val="24"/>
              </w:rPr>
              <w:t>5’-GGAGTTAAGGGACAGAATTCATCAG-3’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14:paraId="02E0FACA" w14:textId="77777777" w:rsidR="005D3C19" w:rsidRPr="00002D5F" w:rsidRDefault="005D3C19" w:rsidP="002E330F">
            <w:pPr>
              <w:pStyle w:val="Table"/>
              <w:spacing w:line="320" w:lineRule="exact"/>
              <w:ind w:firstLine="480"/>
              <w:jc w:val="center"/>
              <w:rPr>
                <w:sz w:val="24"/>
              </w:rPr>
            </w:pPr>
            <w:r w:rsidRPr="00002D5F">
              <w:rPr>
                <w:sz w:val="24"/>
              </w:rPr>
              <w:t>120</w:t>
            </w:r>
          </w:p>
        </w:tc>
      </w:tr>
      <w:tr w:rsidR="005D3C19" w:rsidRPr="00002D5F" w14:paraId="2D9E8A1D" w14:textId="77777777" w:rsidTr="002E330F">
        <w:trPr>
          <w:trHeight w:val="340"/>
        </w:trPr>
        <w:tc>
          <w:tcPr>
            <w:tcW w:w="22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B742FBC" w14:textId="77777777" w:rsidR="005D3C19" w:rsidRPr="00002D5F" w:rsidRDefault="005D3C19" w:rsidP="002E330F">
            <w:pPr>
              <w:pStyle w:val="Table"/>
              <w:spacing w:line="320" w:lineRule="exact"/>
              <w:ind w:firstLineChars="47" w:firstLine="113"/>
              <w:rPr>
                <w:sz w:val="24"/>
              </w:rPr>
            </w:pPr>
            <w:r w:rsidRPr="00002D5F">
              <w:rPr>
                <w:sz w:val="24"/>
              </w:rPr>
              <w:t>β tubulin-F</w:t>
            </w:r>
          </w:p>
          <w:p w14:paraId="73581A19" w14:textId="77777777" w:rsidR="005D3C19" w:rsidRPr="00002D5F" w:rsidRDefault="005D3C19" w:rsidP="002E330F">
            <w:pPr>
              <w:pStyle w:val="Table"/>
              <w:spacing w:line="320" w:lineRule="exact"/>
              <w:ind w:firstLineChars="47" w:firstLine="113"/>
              <w:rPr>
                <w:sz w:val="24"/>
              </w:rPr>
            </w:pPr>
            <w:r w:rsidRPr="00002D5F">
              <w:rPr>
                <w:sz w:val="24"/>
              </w:rPr>
              <w:t>β tubulin-R</w:t>
            </w:r>
          </w:p>
        </w:tc>
        <w:tc>
          <w:tcPr>
            <w:tcW w:w="5157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14:paraId="15EE27B2" w14:textId="77777777" w:rsidR="005D3C19" w:rsidRPr="00002D5F" w:rsidRDefault="005D3C19" w:rsidP="002E330F">
            <w:pPr>
              <w:pStyle w:val="Table"/>
              <w:spacing w:line="320" w:lineRule="exact"/>
              <w:ind w:firstLineChars="57" w:firstLine="137"/>
              <w:rPr>
                <w:sz w:val="24"/>
              </w:rPr>
            </w:pPr>
            <w:r w:rsidRPr="00002D5F">
              <w:rPr>
                <w:sz w:val="24"/>
              </w:rPr>
              <w:t>5’-GTCCTTTTGGCCAGATCTTCAG-3’</w:t>
            </w:r>
          </w:p>
          <w:p w14:paraId="6C759FD1" w14:textId="77777777" w:rsidR="005D3C19" w:rsidRPr="00002D5F" w:rsidRDefault="005D3C19" w:rsidP="002E330F">
            <w:pPr>
              <w:pStyle w:val="Table"/>
              <w:spacing w:line="320" w:lineRule="exact"/>
              <w:ind w:firstLineChars="57" w:firstLine="137"/>
              <w:rPr>
                <w:sz w:val="24"/>
              </w:rPr>
            </w:pPr>
            <w:r w:rsidRPr="00002D5F">
              <w:rPr>
                <w:sz w:val="24"/>
              </w:rPr>
              <w:t>5’-CATCCAAGACAGAGTCAACCAACT-3’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14:paraId="7781120E" w14:textId="77777777" w:rsidR="005D3C19" w:rsidRPr="00002D5F" w:rsidRDefault="005D3C19" w:rsidP="002E330F">
            <w:pPr>
              <w:pStyle w:val="Table"/>
              <w:spacing w:line="320" w:lineRule="exact"/>
              <w:ind w:firstLine="480"/>
              <w:jc w:val="center"/>
              <w:rPr>
                <w:sz w:val="24"/>
              </w:rPr>
            </w:pPr>
            <w:r w:rsidRPr="00002D5F">
              <w:rPr>
                <w:sz w:val="24"/>
              </w:rPr>
              <w:t>120</w:t>
            </w:r>
          </w:p>
        </w:tc>
      </w:tr>
      <w:tr w:rsidR="005D3C19" w:rsidRPr="00002D5F" w14:paraId="0F99297C" w14:textId="77777777" w:rsidTr="002E330F">
        <w:trPr>
          <w:trHeight w:val="340"/>
        </w:trPr>
        <w:tc>
          <w:tcPr>
            <w:tcW w:w="22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6254B16" w14:textId="77777777" w:rsidR="005D3C19" w:rsidRPr="00002D5F" w:rsidRDefault="005D3C19" w:rsidP="002E330F">
            <w:pPr>
              <w:spacing w:beforeLines="0" w:before="0" w:line="320" w:lineRule="exact"/>
              <w:ind w:firstLineChars="47" w:firstLine="113"/>
            </w:pPr>
            <w:r w:rsidRPr="00002D5F">
              <w:rPr>
                <w:caps/>
              </w:rPr>
              <w:t>HTR6 (</w:t>
            </w:r>
            <w:r w:rsidRPr="00002D5F">
              <w:t>WT)</w:t>
            </w:r>
            <w:r w:rsidRPr="00002D5F">
              <w:rPr>
                <w:caps/>
              </w:rPr>
              <w:t>-F</w:t>
            </w:r>
          </w:p>
          <w:p w14:paraId="4FBE4895" w14:textId="77777777" w:rsidR="005D3C19" w:rsidRPr="00002D5F" w:rsidRDefault="005D3C19" w:rsidP="002E330F">
            <w:pPr>
              <w:pStyle w:val="Table"/>
              <w:spacing w:line="320" w:lineRule="exact"/>
              <w:ind w:firstLineChars="47" w:firstLine="113"/>
              <w:rPr>
                <w:sz w:val="24"/>
              </w:rPr>
            </w:pPr>
            <w:r w:rsidRPr="00002D5F">
              <w:rPr>
                <w:caps/>
                <w:sz w:val="24"/>
              </w:rPr>
              <w:t>HTR6 (</w:t>
            </w:r>
            <w:r w:rsidRPr="00002D5F">
              <w:rPr>
                <w:sz w:val="24"/>
              </w:rPr>
              <w:t>WT)</w:t>
            </w:r>
            <w:r w:rsidRPr="00002D5F">
              <w:rPr>
                <w:caps/>
                <w:sz w:val="24"/>
              </w:rPr>
              <w:t>-R</w:t>
            </w:r>
          </w:p>
        </w:tc>
        <w:tc>
          <w:tcPr>
            <w:tcW w:w="5157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14:paraId="51F361CE" w14:textId="77777777" w:rsidR="005D3C19" w:rsidRPr="00002D5F" w:rsidRDefault="005D3C19" w:rsidP="002E330F">
            <w:pPr>
              <w:pStyle w:val="Table"/>
              <w:spacing w:line="320" w:lineRule="exact"/>
              <w:ind w:firstLineChars="57" w:firstLine="137"/>
              <w:rPr>
                <w:caps/>
                <w:sz w:val="24"/>
              </w:rPr>
            </w:pPr>
            <w:r w:rsidRPr="00002D5F">
              <w:rPr>
                <w:caps/>
                <w:sz w:val="24"/>
              </w:rPr>
              <w:t>5’-</w:t>
            </w:r>
            <w:r w:rsidRPr="00002D5F">
              <w:rPr>
                <w:sz w:val="24"/>
              </w:rPr>
              <w:t>CCATTCTCAACCTCTGCCTCAT</w:t>
            </w:r>
            <w:r w:rsidRPr="00002D5F">
              <w:rPr>
                <w:caps/>
                <w:sz w:val="24"/>
              </w:rPr>
              <w:t>-3’</w:t>
            </w:r>
          </w:p>
          <w:p w14:paraId="00FC0856" w14:textId="77777777" w:rsidR="005D3C19" w:rsidRPr="00002D5F" w:rsidRDefault="005D3C19" w:rsidP="002E330F">
            <w:pPr>
              <w:pStyle w:val="Table"/>
              <w:spacing w:line="320" w:lineRule="exact"/>
              <w:ind w:firstLineChars="57" w:firstLine="137"/>
              <w:rPr>
                <w:sz w:val="24"/>
              </w:rPr>
            </w:pPr>
            <w:r w:rsidRPr="00002D5F">
              <w:rPr>
                <w:caps/>
                <w:sz w:val="24"/>
              </w:rPr>
              <w:t>5’-</w:t>
            </w:r>
            <w:r w:rsidRPr="00002D5F">
              <w:rPr>
                <w:sz w:val="24"/>
              </w:rPr>
              <w:t>GCAAGATCCTGCAGTAGGTGAA</w:t>
            </w:r>
            <w:r w:rsidRPr="00002D5F">
              <w:rPr>
                <w:caps/>
                <w:sz w:val="24"/>
              </w:rPr>
              <w:t>-3’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14:paraId="5FD87F51" w14:textId="77777777" w:rsidR="005D3C19" w:rsidRPr="00002D5F" w:rsidRDefault="005D3C19" w:rsidP="002E330F">
            <w:pPr>
              <w:pStyle w:val="Table"/>
              <w:spacing w:line="320" w:lineRule="exact"/>
              <w:ind w:firstLine="480"/>
              <w:jc w:val="center"/>
              <w:rPr>
                <w:sz w:val="24"/>
              </w:rPr>
            </w:pPr>
            <w:r w:rsidRPr="00002D5F">
              <w:rPr>
                <w:sz w:val="24"/>
              </w:rPr>
              <w:t>300</w:t>
            </w:r>
          </w:p>
        </w:tc>
      </w:tr>
      <w:tr w:rsidR="005D3C19" w:rsidRPr="00002D5F" w14:paraId="2810EDC7" w14:textId="77777777" w:rsidTr="002E330F">
        <w:trPr>
          <w:trHeight w:val="340"/>
        </w:trPr>
        <w:tc>
          <w:tcPr>
            <w:tcW w:w="2269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01D93DF0" w14:textId="77777777" w:rsidR="005D3C19" w:rsidRPr="00002D5F" w:rsidRDefault="005D3C19" w:rsidP="002E330F">
            <w:pPr>
              <w:spacing w:beforeLines="0" w:before="0" w:line="320" w:lineRule="exact"/>
              <w:ind w:firstLineChars="47" w:firstLine="113"/>
            </w:pPr>
            <w:r w:rsidRPr="00002D5F">
              <w:rPr>
                <w:caps/>
              </w:rPr>
              <w:t>HTR6 (</w:t>
            </w:r>
            <w:r w:rsidRPr="00002D5F">
              <w:t>KO)</w:t>
            </w:r>
            <w:r w:rsidRPr="00002D5F">
              <w:rPr>
                <w:caps/>
              </w:rPr>
              <w:t>-F</w:t>
            </w:r>
          </w:p>
          <w:p w14:paraId="0629C308" w14:textId="77777777" w:rsidR="005D3C19" w:rsidRPr="00002D5F" w:rsidRDefault="005D3C19" w:rsidP="002E330F">
            <w:pPr>
              <w:pStyle w:val="Table"/>
              <w:spacing w:line="320" w:lineRule="exact"/>
              <w:ind w:firstLineChars="47" w:firstLine="113"/>
              <w:rPr>
                <w:sz w:val="24"/>
              </w:rPr>
            </w:pPr>
            <w:r w:rsidRPr="00002D5F">
              <w:rPr>
                <w:caps/>
                <w:sz w:val="24"/>
              </w:rPr>
              <w:t>HTR6 (</w:t>
            </w:r>
            <w:r w:rsidRPr="00002D5F">
              <w:rPr>
                <w:sz w:val="24"/>
              </w:rPr>
              <w:t>KO)</w:t>
            </w:r>
            <w:r w:rsidRPr="00002D5F">
              <w:rPr>
                <w:caps/>
                <w:sz w:val="24"/>
              </w:rPr>
              <w:t>-R</w:t>
            </w:r>
          </w:p>
        </w:tc>
        <w:tc>
          <w:tcPr>
            <w:tcW w:w="5157" w:type="dxa"/>
            <w:tcBorders>
              <w:top w:val="single" w:sz="2" w:space="0" w:color="auto"/>
              <w:left w:val="nil"/>
              <w:bottom w:val="single" w:sz="12" w:space="0" w:color="auto"/>
            </w:tcBorders>
            <w:vAlign w:val="center"/>
          </w:tcPr>
          <w:p w14:paraId="0B2BCF25" w14:textId="77777777" w:rsidR="005D3C19" w:rsidRPr="00002D5F" w:rsidRDefault="005D3C19" w:rsidP="002E330F">
            <w:pPr>
              <w:pStyle w:val="Table"/>
              <w:spacing w:line="320" w:lineRule="exact"/>
              <w:ind w:firstLineChars="57" w:firstLine="137"/>
              <w:rPr>
                <w:caps/>
                <w:sz w:val="24"/>
              </w:rPr>
            </w:pPr>
            <w:r w:rsidRPr="00002D5F">
              <w:rPr>
                <w:caps/>
                <w:sz w:val="24"/>
              </w:rPr>
              <w:t>5’-</w:t>
            </w:r>
            <w:r w:rsidRPr="00002D5F">
              <w:rPr>
                <w:sz w:val="24"/>
              </w:rPr>
              <w:t>TGGGTAATAAGCGTTGGCAATTT</w:t>
            </w:r>
            <w:r w:rsidRPr="00002D5F">
              <w:rPr>
                <w:caps/>
                <w:sz w:val="24"/>
              </w:rPr>
              <w:t>-3’</w:t>
            </w:r>
          </w:p>
          <w:p w14:paraId="2AB6829E" w14:textId="77777777" w:rsidR="005D3C19" w:rsidRPr="00002D5F" w:rsidRDefault="005D3C19" w:rsidP="002E330F">
            <w:pPr>
              <w:pStyle w:val="Table"/>
              <w:spacing w:line="320" w:lineRule="exact"/>
              <w:ind w:firstLineChars="57" w:firstLine="137"/>
              <w:rPr>
                <w:sz w:val="24"/>
              </w:rPr>
            </w:pPr>
            <w:r w:rsidRPr="00002D5F">
              <w:rPr>
                <w:caps/>
                <w:sz w:val="24"/>
              </w:rPr>
              <w:t>5’-</w:t>
            </w:r>
            <w:r w:rsidRPr="00002D5F">
              <w:rPr>
                <w:sz w:val="24"/>
              </w:rPr>
              <w:t>AGTTTTCTTGCGGCCCTAATCC</w:t>
            </w:r>
            <w:r w:rsidRPr="00002D5F">
              <w:rPr>
                <w:caps/>
                <w:sz w:val="24"/>
              </w:rPr>
              <w:t>-3’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12" w:space="0" w:color="auto"/>
            </w:tcBorders>
            <w:vAlign w:val="center"/>
          </w:tcPr>
          <w:p w14:paraId="36BDBD38" w14:textId="77777777" w:rsidR="005D3C19" w:rsidRPr="00002D5F" w:rsidRDefault="005D3C19" w:rsidP="002E330F">
            <w:pPr>
              <w:pStyle w:val="Table"/>
              <w:spacing w:line="320" w:lineRule="exact"/>
              <w:ind w:firstLine="480"/>
              <w:jc w:val="center"/>
              <w:rPr>
                <w:sz w:val="24"/>
              </w:rPr>
            </w:pPr>
            <w:r w:rsidRPr="00002D5F">
              <w:rPr>
                <w:sz w:val="24"/>
              </w:rPr>
              <w:t>465</w:t>
            </w:r>
          </w:p>
        </w:tc>
      </w:tr>
    </w:tbl>
    <w:p w14:paraId="2C7EBC5E" w14:textId="77777777" w:rsidR="005D3C19" w:rsidRPr="00002D5F" w:rsidRDefault="005D3C19" w:rsidP="005D3C19">
      <w:pPr>
        <w:spacing w:beforeLines="0" w:before="0" w:line="320" w:lineRule="exact"/>
        <w:ind w:leftChars="-59" w:left="-142" w:right="1318" w:firstLineChars="0" w:firstLine="0"/>
      </w:pPr>
      <w:r w:rsidRPr="00002D5F">
        <w:t>The forward and reverse primers used for RT-PCR detection of the listed genes are indicated by “-F” and “-R”, respectively.</w:t>
      </w:r>
    </w:p>
    <w:p w14:paraId="150D2A28" w14:textId="77777777" w:rsidR="005D3C19" w:rsidRPr="00002D5F" w:rsidRDefault="005D3C19" w:rsidP="00DD5E97">
      <w:pPr>
        <w:spacing w:before="180"/>
        <w:ind w:firstLineChars="0" w:firstLine="0"/>
      </w:pPr>
      <w:bookmarkStart w:id="1" w:name="_GoBack"/>
      <w:bookmarkEnd w:id="1"/>
    </w:p>
    <w:sectPr w:rsidR="005D3C19" w:rsidRPr="00002D5F" w:rsidSect="00C15F0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558" w:bottom="1440" w:left="1620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F27EBE" w14:textId="77777777" w:rsidR="00104D0F" w:rsidRDefault="00104D0F" w:rsidP="00DD5E97">
      <w:pPr>
        <w:spacing w:before="120"/>
        <w:ind w:left="240" w:firstLine="480"/>
      </w:pPr>
      <w:r>
        <w:separator/>
      </w:r>
    </w:p>
  </w:endnote>
  <w:endnote w:type="continuationSeparator" w:id="0">
    <w:p w14:paraId="54AA66B8" w14:textId="77777777" w:rsidR="00104D0F" w:rsidRDefault="00104D0F" w:rsidP="00DD5E97">
      <w:pPr>
        <w:spacing w:before="120"/>
        <w:ind w:left="240" w:firstLine="480"/>
      </w:pPr>
      <w:r>
        <w:continuationSeparator/>
      </w:r>
    </w:p>
  </w:endnote>
  <w:endnote w:type="continuationNotice" w:id="1">
    <w:p w14:paraId="5C26E407" w14:textId="77777777" w:rsidR="00104D0F" w:rsidRDefault="00104D0F" w:rsidP="00DD5E97">
      <w:pPr>
        <w:spacing w:before="120"/>
        <w:ind w:left="240" w:firstLine="48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75F6C5" w14:textId="77777777" w:rsidR="00104D0F" w:rsidRDefault="00104D0F" w:rsidP="00DD5E97">
    <w:pPr>
      <w:pStyle w:val="ab"/>
      <w:spacing w:before="120"/>
      <w:ind w:firstLine="48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4AE4D4" w14:textId="77777777" w:rsidR="00104D0F" w:rsidRDefault="00104D0F" w:rsidP="00DD5E97">
    <w:pPr>
      <w:pStyle w:val="ab"/>
      <w:spacing w:before="120"/>
      <w:ind w:left="240" w:firstLine="480"/>
      <w:jc w:val="right"/>
    </w:pPr>
    <w:proofErr w:type="spellStart"/>
    <w:r>
      <w:rPr>
        <w:lang w:eastAsia="zh-HK"/>
      </w:rPr>
      <w:t>Teng</w:t>
    </w:r>
    <w:proofErr w:type="spellEnd"/>
    <w:r>
      <w:t xml:space="preserve"> et al, p</w:t>
    </w:r>
    <w:r>
      <w:rPr>
        <w:rStyle w:val="ac"/>
      </w:rPr>
      <w:fldChar w:fldCharType="begin"/>
    </w:r>
    <w:r>
      <w:rPr>
        <w:rStyle w:val="ac"/>
      </w:rPr>
      <w:instrText xml:space="preserve"> PAGE </w:instrText>
    </w:r>
    <w:r>
      <w:rPr>
        <w:rStyle w:val="ac"/>
      </w:rPr>
      <w:fldChar w:fldCharType="separate"/>
    </w:r>
    <w:r w:rsidR="00FF6FEF">
      <w:rPr>
        <w:rStyle w:val="ac"/>
        <w:noProof/>
      </w:rPr>
      <w:t>1</w:t>
    </w:r>
    <w:r>
      <w:rPr>
        <w:rStyle w:val="ac"/>
      </w:rPr>
      <w:fldChar w:fldCharType="end"/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F3D52D" w14:textId="77777777" w:rsidR="00104D0F" w:rsidRDefault="00104D0F" w:rsidP="00DD5E97">
    <w:pPr>
      <w:pStyle w:val="ab"/>
      <w:spacing w:before="120"/>
      <w:ind w:firstLine="48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05ADA1" w14:textId="77777777" w:rsidR="00104D0F" w:rsidRDefault="00104D0F" w:rsidP="00DD5E97">
      <w:pPr>
        <w:spacing w:before="120"/>
        <w:ind w:left="240" w:firstLine="480"/>
      </w:pPr>
      <w:r>
        <w:separator/>
      </w:r>
    </w:p>
  </w:footnote>
  <w:footnote w:type="continuationSeparator" w:id="0">
    <w:p w14:paraId="458D6950" w14:textId="77777777" w:rsidR="00104D0F" w:rsidRDefault="00104D0F" w:rsidP="00DD5E97">
      <w:pPr>
        <w:spacing w:before="120"/>
        <w:ind w:left="240" w:firstLine="480"/>
      </w:pPr>
      <w:r>
        <w:continuationSeparator/>
      </w:r>
    </w:p>
  </w:footnote>
  <w:footnote w:type="continuationNotice" w:id="1">
    <w:p w14:paraId="7AB9B347" w14:textId="77777777" w:rsidR="00104D0F" w:rsidRDefault="00104D0F" w:rsidP="00DD5E97">
      <w:pPr>
        <w:spacing w:before="120"/>
        <w:ind w:left="240" w:firstLine="480"/>
      </w:pP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65708F" w14:textId="77777777" w:rsidR="00104D0F" w:rsidRDefault="00104D0F" w:rsidP="00DD5E97">
    <w:pPr>
      <w:pStyle w:val="aa"/>
      <w:spacing w:before="120"/>
      <w:ind w:firstLine="48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F403C5" w14:textId="77777777" w:rsidR="00104D0F" w:rsidRDefault="00104D0F" w:rsidP="00DD5E97">
    <w:pPr>
      <w:pStyle w:val="aa"/>
      <w:spacing w:before="120"/>
      <w:ind w:firstLine="480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CF4C83" w14:textId="77777777" w:rsidR="00104D0F" w:rsidRDefault="00104D0F" w:rsidP="00DD5E97">
    <w:pPr>
      <w:pStyle w:val="aa"/>
      <w:spacing w:before="120"/>
      <w:ind w:firstLine="48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C1638D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pStyle w:val="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2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5413360"/>
    <w:multiLevelType w:val="multilevel"/>
    <w:tmpl w:val="A332521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3">
    <w:nsid w:val="09E71B87"/>
    <w:multiLevelType w:val="hybridMultilevel"/>
    <w:tmpl w:val="932EF40E"/>
    <w:lvl w:ilvl="0" w:tplc="FFFFFFF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FFFFFFFF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4">
    <w:nsid w:val="0DA5209E"/>
    <w:multiLevelType w:val="multilevel"/>
    <w:tmpl w:val="71DEDF9C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</w:lvl>
  </w:abstractNum>
  <w:abstractNum w:abstractNumId="5">
    <w:nsid w:val="1EE608C6"/>
    <w:multiLevelType w:val="multilevel"/>
    <w:tmpl w:val="2D9649AA"/>
    <w:lvl w:ilvl="0">
      <w:start w:val="1"/>
      <w:numFmt w:val="decimal"/>
      <w:lvlText w:val="%1.1."/>
      <w:lvlJc w:val="left"/>
      <w:pPr>
        <w:tabs>
          <w:tab w:val="num" w:pos="720"/>
        </w:tabs>
        <w:ind w:left="425" w:hanging="425"/>
      </w:pPr>
      <w:rPr>
        <w:rFonts w:hint="eastAsia"/>
      </w:rPr>
    </w:lvl>
    <w:lvl w:ilvl="1">
      <w:start w:val="1"/>
      <w:numFmt w:val="decimal"/>
      <w:lvlText w:val="%2."/>
      <w:lvlJc w:val="left"/>
      <w:pPr>
        <w:tabs>
          <w:tab w:val="num" w:pos="360"/>
        </w:tabs>
        <w:ind w:left="170" w:hanging="170"/>
      </w:pPr>
      <w:rPr>
        <w:rFonts w:hint="eastAsia"/>
      </w:rPr>
    </w:lvl>
    <w:lvl w:ilvl="2">
      <w:start w:val="1"/>
      <w:numFmt w:val="decimal"/>
      <w:lvlText w:val="%1.%2."/>
      <w:lvlJc w:val="left"/>
      <w:pPr>
        <w:tabs>
          <w:tab w:val="num" w:pos="720"/>
        </w:tabs>
        <w:ind w:left="0" w:firstLine="0"/>
      </w:pPr>
      <w:rPr>
        <w:rFonts w:hint="eastAsia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>
        <w:rFonts w:hint="eastAsia"/>
      </w:rPr>
    </w:lvl>
  </w:abstractNum>
  <w:abstractNum w:abstractNumId="6">
    <w:nsid w:val="1EF010DF"/>
    <w:multiLevelType w:val="hybridMultilevel"/>
    <w:tmpl w:val="BE1497FE"/>
    <w:lvl w:ilvl="0" w:tplc="FFFFFFF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FFFFFFFF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7">
    <w:nsid w:val="1F2168B1"/>
    <w:multiLevelType w:val="hybridMultilevel"/>
    <w:tmpl w:val="D9DA28AC"/>
    <w:lvl w:ilvl="0" w:tplc="FFFFFFFF">
      <w:start w:val="1"/>
      <w:numFmt w:val="decimal"/>
      <w:lvlText w:val="%1."/>
      <w:lvlJc w:val="left"/>
      <w:pPr>
        <w:tabs>
          <w:tab w:val="num" w:pos="840"/>
        </w:tabs>
        <w:ind w:left="840" w:hanging="360"/>
      </w:pPr>
      <w:rPr>
        <w:rFonts w:hint="eastAsia"/>
      </w:rPr>
    </w:lvl>
    <w:lvl w:ilvl="1" w:tplc="FFFFFFFF" w:tentative="1">
      <w:start w:val="1"/>
      <w:numFmt w:val="ideographTraditional"/>
      <w:lvlText w:val="%2、"/>
      <w:lvlJc w:val="left"/>
      <w:pPr>
        <w:tabs>
          <w:tab w:val="num" w:pos="1440"/>
        </w:tabs>
        <w:ind w:left="144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920"/>
        </w:tabs>
        <w:ind w:left="192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400"/>
        </w:tabs>
        <w:ind w:left="240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880"/>
        </w:tabs>
        <w:ind w:left="288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3360"/>
        </w:tabs>
        <w:ind w:left="336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840"/>
        </w:tabs>
        <w:ind w:left="384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4320"/>
        </w:tabs>
        <w:ind w:left="432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800"/>
        </w:tabs>
        <w:ind w:left="4800" w:hanging="480"/>
      </w:pPr>
    </w:lvl>
  </w:abstractNum>
  <w:abstractNum w:abstractNumId="8">
    <w:nsid w:val="21986C6F"/>
    <w:multiLevelType w:val="hybridMultilevel"/>
    <w:tmpl w:val="7D28E24C"/>
    <w:lvl w:ilvl="0" w:tplc="FFFFFFF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FFFFFFFF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9">
    <w:nsid w:val="21E212F9"/>
    <w:multiLevelType w:val="hybridMultilevel"/>
    <w:tmpl w:val="8206AB48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FFFFFFFF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0">
    <w:nsid w:val="351D4C21"/>
    <w:multiLevelType w:val="hybridMultilevel"/>
    <w:tmpl w:val="B680BB5C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FFFFFFFF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1">
    <w:nsid w:val="35677289"/>
    <w:multiLevelType w:val="multilevel"/>
    <w:tmpl w:val="AA1C8EAC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>
        <w:rFonts w:hint="eastAsia"/>
      </w:rPr>
    </w:lvl>
  </w:abstractNum>
  <w:abstractNum w:abstractNumId="12">
    <w:nsid w:val="39FE7274"/>
    <w:multiLevelType w:val="hybridMultilevel"/>
    <w:tmpl w:val="D6F278A4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FFFFFFFF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3">
    <w:nsid w:val="3FD91D45"/>
    <w:multiLevelType w:val="hybridMultilevel"/>
    <w:tmpl w:val="13E47310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FFFFFFFF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4">
    <w:nsid w:val="436A773D"/>
    <w:multiLevelType w:val="hybridMultilevel"/>
    <w:tmpl w:val="343E7EDE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FFFFFFFF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5">
    <w:nsid w:val="4B3745D4"/>
    <w:multiLevelType w:val="hybridMultilevel"/>
    <w:tmpl w:val="281E757A"/>
    <w:lvl w:ilvl="0" w:tplc="FFFFFFF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eastAsia"/>
      </w:rPr>
    </w:lvl>
    <w:lvl w:ilvl="1" w:tplc="FFFFFFFF" w:tentative="1">
      <w:start w:val="1"/>
      <w:numFmt w:val="ideographTraditional"/>
      <w:lvlText w:val="%2、"/>
      <w:lvlJc w:val="left"/>
      <w:pPr>
        <w:tabs>
          <w:tab w:val="num" w:pos="1680"/>
        </w:tabs>
        <w:ind w:left="168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640"/>
        </w:tabs>
        <w:ind w:left="264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3120"/>
        </w:tabs>
        <w:ind w:left="312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3600"/>
        </w:tabs>
        <w:ind w:left="360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4080"/>
        </w:tabs>
        <w:ind w:left="408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4560"/>
        </w:tabs>
        <w:ind w:left="456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5040"/>
        </w:tabs>
        <w:ind w:left="5040" w:hanging="480"/>
      </w:pPr>
    </w:lvl>
  </w:abstractNum>
  <w:abstractNum w:abstractNumId="16">
    <w:nsid w:val="559F6B86"/>
    <w:multiLevelType w:val="hybridMultilevel"/>
    <w:tmpl w:val="F4B45622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FFFFFFFF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7">
    <w:nsid w:val="58E16695"/>
    <w:multiLevelType w:val="hybridMultilevel"/>
    <w:tmpl w:val="0CE29388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FFFFFFFF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8">
    <w:nsid w:val="59042CF3"/>
    <w:multiLevelType w:val="hybridMultilevel"/>
    <w:tmpl w:val="DEEED5EE"/>
    <w:lvl w:ilvl="0" w:tplc="FFFFFFFF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FFFFFFFF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9">
    <w:nsid w:val="5C55054A"/>
    <w:multiLevelType w:val="hybridMultilevel"/>
    <w:tmpl w:val="07BC2484"/>
    <w:lvl w:ilvl="0" w:tplc="FFFFFFFF">
      <w:start w:val="1"/>
      <w:numFmt w:val="taiwaneseCountingThousand"/>
      <w:lvlText w:val="%1."/>
      <w:lvlJc w:val="left"/>
      <w:pPr>
        <w:tabs>
          <w:tab w:val="num" w:pos="540"/>
        </w:tabs>
        <w:ind w:left="540" w:hanging="540"/>
      </w:pPr>
      <w:rPr>
        <w:rFonts w:hint="eastAsia"/>
      </w:rPr>
    </w:lvl>
    <w:lvl w:ilvl="1" w:tplc="FFFFFFFF">
      <w:start w:val="1"/>
      <w:numFmt w:val="decimal"/>
      <w:lvlText w:val="%2."/>
      <w:lvlJc w:val="left"/>
      <w:pPr>
        <w:tabs>
          <w:tab w:val="num" w:pos="840"/>
        </w:tabs>
        <w:ind w:left="840" w:hanging="360"/>
      </w:pPr>
      <w:rPr>
        <w:rFonts w:hint="eastAsia"/>
      </w:rPr>
    </w:lvl>
    <w:lvl w:ilvl="2" w:tplc="FFFFFFFF">
      <w:start w:val="1"/>
      <w:numFmt w:val="decimal"/>
      <w:lvlText w:val="(%3)"/>
      <w:lvlJc w:val="left"/>
      <w:pPr>
        <w:tabs>
          <w:tab w:val="num" w:pos="1320"/>
        </w:tabs>
        <w:ind w:left="1320" w:hanging="360"/>
      </w:pPr>
      <w:rPr>
        <w:rFonts w:hint="eastAsia"/>
      </w:r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0">
    <w:nsid w:val="5FED5F14"/>
    <w:multiLevelType w:val="hybridMultilevel"/>
    <w:tmpl w:val="B7B05702"/>
    <w:lvl w:ilvl="0" w:tplc="FFFFFFFF">
      <w:start w:val="1"/>
      <w:numFmt w:val="decimal"/>
      <w:lvlText w:val="%1."/>
      <w:lvlJc w:val="left"/>
      <w:pPr>
        <w:tabs>
          <w:tab w:val="num" w:pos="960"/>
        </w:tabs>
        <w:ind w:left="960" w:hanging="480"/>
      </w:pPr>
    </w:lvl>
    <w:lvl w:ilvl="1" w:tplc="FFFFFFFF" w:tentative="1">
      <w:start w:val="1"/>
      <w:numFmt w:val="ideographTraditional"/>
      <w:lvlText w:val="%2、"/>
      <w:lvlJc w:val="left"/>
      <w:pPr>
        <w:tabs>
          <w:tab w:val="num" w:pos="1440"/>
        </w:tabs>
        <w:ind w:left="144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920"/>
        </w:tabs>
        <w:ind w:left="192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400"/>
        </w:tabs>
        <w:ind w:left="240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880"/>
        </w:tabs>
        <w:ind w:left="288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3360"/>
        </w:tabs>
        <w:ind w:left="336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840"/>
        </w:tabs>
        <w:ind w:left="384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4320"/>
        </w:tabs>
        <w:ind w:left="432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800"/>
        </w:tabs>
        <w:ind w:left="4800" w:hanging="480"/>
      </w:pPr>
    </w:lvl>
  </w:abstractNum>
  <w:abstractNum w:abstractNumId="21">
    <w:nsid w:val="60560A9B"/>
    <w:multiLevelType w:val="multilevel"/>
    <w:tmpl w:val="6E60B946"/>
    <w:lvl w:ilvl="0">
      <w:start w:val="1"/>
      <w:numFmt w:val="cardinalText"/>
      <w:lvlText w:val="Chapter %1"/>
      <w:lvlJc w:val="left"/>
      <w:pPr>
        <w:tabs>
          <w:tab w:val="num" w:pos="2160"/>
        </w:tabs>
        <w:ind w:left="425" w:hanging="425"/>
      </w:pPr>
      <w:rPr>
        <w:rFonts w:hint="eastAsia"/>
        <w:b w:val="0"/>
        <w:i/>
        <w:sz w:val="36"/>
        <w:u w:val="none"/>
      </w:rPr>
    </w:lvl>
    <w:lvl w:ilvl="1">
      <w:start w:val="1"/>
      <w:numFmt w:val="decimal"/>
      <w:lvlRestart w:val="0"/>
      <w:lvlText w:val="%2."/>
      <w:lvlJc w:val="left"/>
      <w:pPr>
        <w:tabs>
          <w:tab w:val="num" w:pos="360"/>
        </w:tabs>
        <w:ind w:left="170" w:hanging="170"/>
      </w:pPr>
      <w:rPr>
        <w:rFonts w:hint="eastAsia"/>
        <w:sz w:val="32"/>
      </w:rPr>
    </w:lvl>
    <w:lvl w:ilvl="2">
      <w:start w:val="1"/>
      <w:numFmt w:val="decimal"/>
      <w:lvlRestart w:val="0"/>
      <w:lvlText w:val="1.%3"/>
      <w:lvlJc w:val="left"/>
      <w:pPr>
        <w:tabs>
          <w:tab w:val="num" w:pos="1134"/>
        </w:tabs>
        <w:ind w:left="1134" w:hanging="1134"/>
      </w:pPr>
      <w:rPr>
        <w:rFonts w:hint="eastAsia"/>
        <w:sz w:val="28"/>
      </w:rPr>
    </w:lvl>
    <w:lvl w:ilvl="3">
      <w:start w:val="1"/>
      <w:numFmt w:val="decimal"/>
      <w:lvlRestart w:val="0"/>
      <w:lvlText w:val="%4.%2.%3"/>
      <w:lvlJc w:val="left"/>
      <w:pPr>
        <w:tabs>
          <w:tab w:val="num" w:pos="851"/>
        </w:tabs>
        <w:ind w:left="851" w:hanging="851"/>
      </w:pPr>
      <w:rPr>
        <w:rFonts w:hint="eastAsia"/>
        <w:sz w:val="24"/>
      </w:rPr>
    </w:lvl>
    <w:lvl w:ilvl="4">
      <w:start w:val="1"/>
      <w:numFmt w:val="decimal"/>
      <w:lvlText w:val="%1.%2.%3.%4.%5."/>
      <w:lvlJc w:val="left"/>
      <w:pPr>
        <w:tabs>
          <w:tab w:val="num" w:pos="1440"/>
        </w:tabs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>
        <w:rFonts w:hint="eastAsia"/>
      </w:rPr>
    </w:lvl>
  </w:abstractNum>
  <w:abstractNum w:abstractNumId="22">
    <w:nsid w:val="67711A13"/>
    <w:multiLevelType w:val="multilevel"/>
    <w:tmpl w:val="13E4731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3">
    <w:nsid w:val="72310D6F"/>
    <w:multiLevelType w:val="multilevel"/>
    <w:tmpl w:val="13E4731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4">
    <w:nsid w:val="76E17939"/>
    <w:multiLevelType w:val="multilevel"/>
    <w:tmpl w:val="39747D36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tabs>
          <w:tab w:val="num" w:pos="1418"/>
        </w:tabs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2356"/>
        </w:tabs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2781"/>
        </w:tabs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566"/>
        </w:tabs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3991"/>
        </w:tabs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4776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562"/>
        </w:tabs>
        <w:ind w:left="5102" w:hanging="1700"/>
      </w:pPr>
      <w:rPr>
        <w:rFonts w:hint="eastAsia"/>
      </w:rPr>
    </w:lvl>
  </w:abstractNum>
  <w:abstractNum w:abstractNumId="25">
    <w:nsid w:val="79D838CD"/>
    <w:multiLevelType w:val="hybridMultilevel"/>
    <w:tmpl w:val="C92AFF52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FFFFFFFF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6">
    <w:nsid w:val="7BEB2B63"/>
    <w:multiLevelType w:val="hybridMultilevel"/>
    <w:tmpl w:val="968CEAF6"/>
    <w:lvl w:ilvl="0" w:tplc="8AFECF06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7">
    <w:nsid w:val="7E681E80"/>
    <w:multiLevelType w:val="multilevel"/>
    <w:tmpl w:val="9C002F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EB41AF7"/>
    <w:multiLevelType w:val="hybridMultilevel"/>
    <w:tmpl w:val="49942048"/>
    <w:lvl w:ilvl="0" w:tplc="FFFFFFF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FFFFFFFF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3"/>
  </w:num>
  <w:num w:numId="2">
    <w:abstractNumId w:val="8"/>
  </w:num>
  <w:num w:numId="3">
    <w:abstractNumId w:val="28"/>
  </w:num>
  <w:num w:numId="4">
    <w:abstractNumId w:val="19"/>
  </w:num>
  <w:num w:numId="5">
    <w:abstractNumId w:val="6"/>
  </w:num>
  <w:num w:numId="6">
    <w:abstractNumId w:val="25"/>
  </w:num>
  <w:num w:numId="7">
    <w:abstractNumId w:val="14"/>
  </w:num>
  <w:num w:numId="8">
    <w:abstractNumId w:val="16"/>
  </w:num>
  <w:num w:numId="9">
    <w:abstractNumId w:val="18"/>
  </w:num>
  <w:num w:numId="10">
    <w:abstractNumId w:val="15"/>
  </w:num>
  <w:num w:numId="11">
    <w:abstractNumId w:val="7"/>
  </w:num>
  <w:num w:numId="12">
    <w:abstractNumId w:val="12"/>
  </w:num>
  <w:num w:numId="13">
    <w:abstractNumId w:val="17"/>
  </w:num>
  <w:num w:numId="14">
    <w:abstractNumId w:val="10"/>
  </w:num>
  <w:num w:numId="15">
    <w:abstractNumId w:val="24"/>
  </w:num>
  <w:num w:numId="16">
    <w:abstractNumId w:val="13"/>
  </w:num>
  <w:num w:numId="17">
    <w:abstractNumId w:val="22"/>
  </w:num>
  <w:num w:numId="18">
    <w:abstractNumId w:val="23"/>
  </w:num>
  <w:num w:numId="19">
    <w:abstractNumId w:val="4"/>
  </w:num>
  <w:num w:numId="20">
    <w:abstractNumId w:val="5"/>
  </w:num>
  <w:num w:numId="21">
    <w:abstractNumId w:val="21"/>
  </w:num>
  <w:num w:numId="22">
    <w:abstractNumId w:val="11"/>
  </w:num>
  <w:num w:numId="23">
    <w:abstractNumId w:val="20"/>
  </w:num>
  <w:num w:numId="24">
    <w:abstractNumId w:val="9"/>
  </w:num>
  <w:num w:numId="25">
    <w:abstractNumId w:val="0"/>
  </w:num>
  <w:num w:numId="26">
    <w:abstractNumId w:val="2"/>
  </w:num>
  <w:num w:numId="27">
    <w:abstractNumId w:val="26"/>
  </w:num>
  <w:num w:numId="28">
    <w:abstractNumId w:val="1"/>
  </w:num>
  <w:num w:numId="29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activeWritingStyle w:appName="MSWord" w:lang="en-US" w:vendorID="6" w:dllVersion="2" w:checkStyle="1"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 PLOS 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eszdpap2v5tf3eswzaxrsa8ft5xswr9wve9&quot;&gt;PB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6&lt;/item&gt;&lt;item&gt;57&lt;/item&gt;&lt;item&gt;63&lt;/item&gt;&lt;item&gt;65&lt;/item&gt;&lt;item&gt;66&lt;/item&gt;&lt;/record-ids&gt;&lt;/item&gt;&lt;/Libraries&gt;"/>
  </w:docVars>
  <w:rsids>
    <w:rsidRoot w:val="00C179B6"/>
    <w:rsid w:val="00001059"/>
    <w:rsid w:val="00002D5F"/>
    <w:rsid w:val="00003B4E"/>
    <w:rsid w:val="000137FC"/>
    <w:rsid w:val="000177AC"/>
    <w:rsid w:val="00020EAE"/>
    <w:rsid w:val="00023289"/>
    <w:rsid w:val="00023DE6"/>
    <w:rsid w:val="00030710"/>
    <w:rsid w:val="000311A4"/>
    <w:rsid w:val="000322CA"/>
    <w:rsid w:val="00034986"/>
    <w:rsid w:val="000358BF"/>
    <w:rsid w:val="0004032A"/>
    <w:rsid w:val="00042457"/>
    <w:rsid w:val="000451E9"/>
    <w:rsid w:val="000467D7"/>
    <w:rsid w:val="00046A9C"/>
    <w:rsid w:val="00046F78"/>
    <w:rsid w:val="00050857"/>
    <w:rsid w:val="00053B59"/>
    <w:rsid w:val="00057E82"/>
    <w:rsid w:val="00061199"/>
    <w:rsid w:val="000628BA"/>
    <w:rsid w:val="000646C6"/>
    <w:rsid w:val="00067312"/>
    <w:rsid w:val="00071941"/>
    <w:rsid w:val="000723F9"/>
    <w:rsid w:val="00074557"/>
    <w:rsid w:val="0008381B"/>
    <w:rsid w:val="0008535F"/>
    <w:rsid w:val="000872E1"/>
    <w:rsid w:val="00091AF8"/>
    <w:rsid w:val="000A1057"/>
    <w:rsid w:val="000A14B4"/>
    <w:rsid w:val="000A1D4F"/>
    <w:rsid w:val="000A4B4E"/>
    <w:rsid w:val="000A59A6"/>
    <w:rsid w:val="000A6946"/>
    <w:rsid w:val="000A6CDB"/>
    <w:rsid w:val="000A7174"/>
    <w:rsid w:val="000B0AF1"/>
    <w:rsid w:val="000B633C"/>
    <w:rsid w:val="000B782C"/>
    <w:rsid w:val="000C377A"/>
    <w:rsid w:val="000C3CE2"/>
    <w:rsid w:val="000C6ECC"/>
    <w:rsid w:val="000C77C9"/>
    <w:rsid w:val="000D1D2A"/>
    <w:rsid w:val="000D37F2"/>
    <w:rsid w:val="000D5DAD"/>
    <w:rsid w:val="000E2531"/>
    <w:rsid w:val="000E53C9"/>
    <w:rsid w:val="000E7E75"/>
    <w:rsid w:val="000F1AC1"/>
    <w:rsid w:val="000F20E4"/>
    <w:rsid w:val="000F3322"/>
    <w:rsid w:val="000F332F"/>
    <w:rsid w:val="000F42FB"/>
    <w:rsid w:val="000F7CA2"/>
    <w:rsid w:val="0010016D"/>
    <w:rsid w:val="00102323"/>
    <w:rsid w:val="001025E1"/>
    <w:rsid w:val="001031D7"/>
    <w:rsid w:val="001038C6"/>
    <w:rsid w:val="00104D0F"/>
    <w:rsid w:val="00107591"/>
    <w:rsid w:val="00110BFD"/>
    <w:rsid w:val="00110FAF"/>
    <w:rsid w:val="00114BC5"/>
    <w:rsid w:val="00115020"/>
    <w:rsid w:val="00117C67"/>
    <w:rsid w:val="00122D74"/>
    <w:rsid w:val="0012457F"/>
    <w:rsid w:val="0013276F"/>
    <w:rsid w:val="00133E35"/>
    <w:rsid w:val="00137450"/>
    <w:rsid w:val="001410FF"/>
    <w:rsid w:val="0014223A"/>
    <w:rsid w:val="00145DE3"/>
    <w:rsid w:val="00146450"/>
    <w:rsid w:val="00147D78"/>
    <w:rsid w:val="001506FA"/>
    <w:rsid w:val="00150945"/>
    <w:rsid w:val="00150BA8"/>
    <w:rsid w:val="00151794"/>
    <w:rsid w:val="001519EB"/>
    <w:rsid w:val="00157E85"/>
    <w:rsid w:val="001622D5"/>
    <w:rsid w:val="001637FC"/>
    <w:rsid w:val="00163A1F"/>
    <w:rsid w:val="001652FB"/>
    <w:rsid w:val="00171171"/>
    <w:rsid w:val="00172437"/>
    <w:rsid w:val="00175032"/>
    <w:rsid w:val="0017582A"/>
    <w:rsid w:val="00176511"/>
    <w:rsid w:val="0018341C"/>
    <w:rsid w:val="00184414"/>
    <w:rsid w:val="00185FBC"/>
    <w:rsid w:val="00187E6D"/>
    <w:rsid w:val="001910AF"/>
    <w:rsid w:val="0019576B"/>
    <w:rsid w:val="001958EC"/>
    <w:rsid w:val="00195CEC"/>
    <w:rsid w:val="001969A2"/>
    <w:rsid w:val="00197627"/>
    <w:rsid w:val="001A2148"/>
    <w:rsid w:val="001A3AA2"/>
    <w:rsid w:val="001A3CF9"/>
    <w:rsid w:val="001A3D72"/>
    <w:rsid w:val="001A4361"/>
    <w:rsid w:val="001A79FF"/>
    <w:rsid w:val="001B0867"/>
    <w:rsid w:val="001B21FC"/>
    <w:rsid w:val="001B2645"/>
    <w:rsid w:val="001B3BF4"/>
    <w:rsid w:val="001B5869"/>
    <w:rsid w:val="001B6C68"/>
    <w:rsid w:val="001C0333"/>
    <w:rsid w:val="001C159A"/>
    <w:rsid w:val="001C1650"/>
    <w:rsid w:val="001C3715"/>
    <w:rsid w:val="001C395F"/>
    <w:rsid w:val="001C4255"/>
    <w:rsid w:val="001C42DF"/>
    <w:rsid w:val="001C774C"/>
    <w:rsid w:val="001D2DE2"/>
    <w:rsid w:val="001D6954"/>
    <w:rsid w:val="001E0554"/>
    <w:rsid w:val="001E13D8"/>
    <w:rsid w:val="001E2484"/>
    <w:rsid w:val="001E2692"/>
    <w:rsid w:val="001E33EA"/>
    <w:rsid w:val="001E3D58"/>
    <w:rsid w:val="001E6311"/>
    <w:rsid w:val="001F0760"/>
    <w:rsid w:val="001F4310"/>
    <w:rsid w:val="001F4F35"/>
    <w:rsid w:val="002002F3"/>
    <w:rsid w:val="00201561"/>
    <w:rsid w:val="00201C0C"/>
    <w:rsid w:val="00203D84"/>
    <w:rsid w:val="0020680C"/>
    <w:rsid w:val="002104A0"/>
    <w:rsid w:val="00211BEB"/>
    <w:rsid w:val="0021574F"/>
    <w:rsid w:val="00220732"/>
    <w:rsid w:val="00221061"/>
    <w:rsid w:val="00223DEF"/>
    <w:rsid w:val="002244EF"/>
    <w:rsid w:val="002245C9"/>
    <w:rsid w:val="0022697F"/>
    <w:rsid w:val="00226DAD"/>
    <w:rsid w:val="00230745"/>
    <w:rsid w:val="00231970"/>
    <w:rsid w:val="002355DF"/>
    <w:rsid w:val="00242F0F"/>
    <w:rsid w:val="0024300A"/>
    <w:rsid w:val="00243C01"/>
    <w:rsid w:val="00243E76"/>
    <w:rsid w:val="002472F4"/>
    <w:rsid w:val="00251857"/>
    <w:rsid w:val="0025237B"/>
    <w:rsid w:val="002533EC"/>
    <w:rsid w:val="00254C1E"/>
    <w:rsid w:val="00260C56"/>
    <w:rsid w:val="00261541"/>
    <w:rsid w:val="00262310"/>
    <w:rsid w:val="00267E68"/>
    <w:rsid w:val="00274098"/>
    <w:rsid w:val="00285B8C"/>
    <w:rsid w:val="00290476"/>
    <w:rsid w:val="00291A7B"/>
    <w:rsid w:val="00294254"/>
    <w:rsid w:val="00294359"/>
    <w:rsid w:val="00294E56"/>
    <w:rsid w:val="00295559"/>
    <w:rsid w:val="002974D4"/>
    <w:rsid w:val="002975B5"/>
    <w:rsid w:val="002A1DE6"/>
    <w:rsid w:val="002A6361"/>
    <w:rsid w:val="002A7C45"/>
    <w:rsid w:val="002B0552"/>
    <w:rsid w:val="002B2D30"/>
    <w:rsid w:val="002C0507"/>
    <w:rsid w:val="002C0D15"/>
    <w:rsid w:val="002C370D"/>
    <w:rsid w:val="002C4101"/>
    <w:rsid w:val="002C63CC"/>
    <w:rsid w:val="002D1DA6"/>
    <w:rsid w:val="002D32BE"/>
    <w:rsid w:val="002D5976"/>
    <w:rsid w:val="002D6CCB"/>
    <w:rsid w:val="002E0BAD"/>
    <w:rsid w:val="002E186C"/>
    <w:rsid w:val="002E330F"/>
    <w:rsid w:val="002E64C3"/>
    <w:rsid w:val="002E6C33"/>
    <w:rsid w:val="002E7C55"/>
    <w:rsid w:val="002F0AA9"/>
    <w:rsid w:val="002F2696"/>
    <w:rsid w:val="002F3725"/>
    <w:rsid w:val="003013FB"/>
    <w:rsid w:val="00304417"/>
    <w:rsid w:val="00304E5B"/>
    <w:rsid w:val="00305294"/>
    <w:rsid w:val="00305D7A"/>
    <w:rsid w:val="003075D8"/>
    <w:rsid w:val="00307EE5"/>
    <w:rsid w:val="003100D7"/>
    <w:rsid w:val="00311075"/>
    <w:rsid w:val="00314751"/>
    <w:rsid w:val="00314C38"/>
    <w:rsid w:val="00314EAB"/>
    <w:rsid w:val="003201FE"/>
    <w:rsid w:val="003225E6"/>
    <w:rsid w:val="00322FCC"/>
    <w:rsid w:val="00325853"/>
    <w:rsid w:val="00325F15"/>
    <w:rsid w:val="00330409"/>
    <w:rsid w:val="003314C4"/>
    <w:rsid w:val="0033247C"/>
    <w:rsid w:val="00332F37"/>
    <w:rsid w:val="00333413"/>
    <w:rsid w:val="00333EDD"/>
    <w:rsid w:val="003406A4"/>
    <w:rsid w:val="003408DE"/>
    <w:rsid w:val="0034142A"/>
    <w:rsid w:val="003416EA"/>
    <w:rsid w:val="003424CA"/>
    <w:rsid w:val="00342B36"/>
    <w:rsid w:val="00343423"/>
    <w:rsid w:val="00351E6D"/>
    <w:rsid w:val="00360C74"/>
    <w:rsid w:val="00361801"/>
    <w:rsid w:val="00361A3D"/>
    <w:rsid w:val="0036265C"/>
    <w:rsid w:val="00362FBE"/>
    <w:rsid w:val="00363D30"/>
    <w:rsid w:val="0036470A"/>
    <w:rsid w:val="00365C7A"/>
    <w:rsid w:val="00370ABD"/>
    <w:rsid w:val="00371B7C"/>
    <w:rsid w:val="003722CA"/>
    <w:rsid w:val="00372E6A"/>
    <w:rsid w:val="00377737"/>
    <w:rsid w:val="00377F81"/>
    <w:rsid w:val="00392937"/>
    <w:rsid w:val="003961A7"/>
    <w:rsid w:val="003A3451"/>
    <w:rsid w:val="003A3629"/>
    <w:rsid w:val="003A620D"/>
    <w:rsid w:val="003A7B65"/>
    <w:rsid w:val="003B1068"/>
    <w:rsid w:val="003B4175"/>
    <w:rsid w:val="003B613A"/>
    <w:rsid w:val="003C2496"/>
    <w:rsid w:val="003C460F"/>
    <w:rsid w:val="003C7994"/>
    <w:rsid w:val="003C7F45"/>
    <w:rsid w:val="003D10CA"/>
    <w:rsid w:val="003D1273"/>
    <w:rsid w:val="003D18C4"/>
    <w:rsid w:val="003D43A7"/>
    <w:rsid w:val="003D6AC2"/>
    <w:rsid w:val="003E1784"/>
    <w:rsid w:val="003E39F3"/>
    <w:rsid w:val="003E7EED"/>
    <w:rsid w:val="003F1CDA"/>
    <w:rsid w:val="003F22BC"/>
    <w:rsid w:val="003F37C5"/>
    <w:rsid w:val="003F64D2"/>
    <w:rsid w:val="003F7219"/>
    <w:rsid w:val="003F7B1F"/>
    <w:rsid w:val="004032EC"/>
    <w:rsid w:val="00405AF7"/>
    <w:rsid w:val="00407D87"/>
    <w:rsid w:val="004114A4"/>
    <w:rsid w:val="004152AE"/>
    <w:rsid w:val="00420332"/>
    <w:rsid w:val="00421708"/>
    <w:rsid w:val="00421CF0"/>
    <w:rsid w:val="00421DD5"/>
    <w:rsid w:val="004265A5"/>
    <w:rsid w:val="00426648"/>
    <w:rsid w:val="00433533"/>
    <w:rsid w:val="00433F59"/>
    <w:rsid w:val="00434D5C"/>
    <w:rsid w:val="0043686B"/>
    <w:rsid w:val="00440998"/>
    <w:rsid w:val="004415C3"/>
    <w:rsid w:val="00442E08"/>
    <w:rsid w:val="00444FBA"/>
    <w:rsid w:val="00450197"/>
    <w:rsid w:val="004517D0"/>
    <w:rsid w:val="00460768"/>
    <w:rsid w:val="00460DC7"/>
    <w:rsid w:val="00461EA9"/>
    <w:rsid w:val="0046246D"/>
    <w:rsid w:val="00465F06"/>
    <w:rsid w:val="004669AF"/>
    <w:rsid w:val="0047315D"/>
    <w:rsid w:val="00473AF2"/>
    <w:rsid w:val="00475C84"/>
    <w:rsid w:val="00475E27"/>
    <w:rsid w:val="00483A43"/>
    <w:rsid w:val="00483A93"/>
    <w:rsid w:val="00484980"/>
    <w:rsid w:val="00484CA4"/>
    <w:rsid w:val="00485751"/>
    <w:rsid w:val="0049156F"/>
    <w:rsid w:val="00491F3F"/>
    <w:rsid w:val="00494FE0"/>
    <w:rsid w:val="00497BD0"/>
    <w:rsid w:val="004A0328"/>
    <w:rsid w:val="004A1A91"/>
    <w:rsid w:val="004A5B70"/>
    <w:rsid w:val="004B0E64"/>
    <w:rsid w:val="004B2CC4"/>
    <w:rsid w:val="004B2D1B"/>
    <w:rsid w:val="004B480F"/>
    <w:rsid w:val="004B4E73"/>
    <w:rsid w:val="004B7790"/>
    <w:rsid w:val="004C6D50"/>
    <w:rsid w:val="004D2291"/>
    <w:rsid w:val="004D3857"/>
    <w:rsid w:val="004D3964"/>
    <w:rsid w:val="004D5784"/>
    <w:rsid w:val="004D6429"/>
    <w:rsid w:val="004D6D5E"/>
    <w:rsid w:val="004D73F9"/>
    <w:rsid w:val="004E1EF3"/>
    <w:rsid w:val="004E1F88"/>
    <w:rsid w:val="004E3EF6"/>
    <w:rsid w:val="004E496B"/>
    <w:rsid w:val="004E5AF9"/>
    <w:rsid w:val="004E64C9"/>
    <w:rsid w:val="004F1A5A"/>
    <w:rsid w:val="004F1E99"/>
    <w:rsid w:val="004F3343"/>
    <w:rsid w:val="004F3C79"/>
    <w:rsid w:val="005017F8"/>
    <w:rsid w:val="005032CE"/>
    <w:rsid w:val="00503A21"/>
    <w:rsid w:val="00504E70"/>
    <w:rsid w:val="005057D8"/>
    <w:rsid w:val="00511A4C"/>
    <w:rsid w:val="00512BAD"/>
    <w:rsid w:val="00520430"/>
    <w:rsid w:val="00520897"/>
    <w:rsid w:val="005229ED"/>
    <w:rsid w:val="0052340A"/>
    <w:rsid w:val="00525435"/>
    <w:rsid w:val="005279DC"/>
    <w:rsid w:val="005322CD"/>
    <w:rsid w:val="00533337"/>
    <w:rsid w:val="00534C5A"/>
    <w:rsid w:val="005366CB"/>
    <w:rsid w:val="0054144A"/>
    <w:rsid w:val="005425A2"/>
    <w:rsid w:val="00542E3C"/>
    <w:rsid w:val="00543BA8"/>
    <w:rsid w:val="00546F20"/>
    <w:rsid w:val="0055190A"/>
    <w:rsid w:val="00552B88"/>
    <w:rsid w:val="005571E9"/>
    <w:rsid w:val="00561148"/>
    <w:rsid w:val="005742A9"/>
    <w:rsid w:val="00574629"/>
    <w:rsid w:val="0057493A"/>
    <w:rsid w:val="00574BCF"/>
    <w:rsid w:val="005809B6"/>
    <w:rsid w:val="005841FA"/>
    <w:rsid w:val="00586023"/>
    <w:rsid w:val="005863CA"/>
    <w:rsid w:val="005965FC"/>
    <w:rsid w:val="00597279"/>
    <w:rsid w:val="005A0208"/>
    <w:rsid w:val="005A09CF"/>
    <w:rsid w:val="005A0F75"/>
    <w:rsid w:val="005A1C08"/>
    <w:rsid w:val="005A29BB"/>
    <w:rsid w:val="005A2CC2"/>
    <w:rsid w:val="005A3390"/>
    <w:rsid w:val="005A6370"/>
    <w:rsid w:val="005A74A4"/>
    <w:rsid w:val="005A7B6A"/>
    <w:rsid w:val="005B10AF"/>
    <w:rsid w:val="005B186C"/>
    <w:rsid w:val="005C3849"/>
    <w:rsid w:val="005C38B2"/>
    <w:rsid w:val="005C3C22"/>
    <w:rsid w:val="005D0734"/>
    <w:rsid w:val="005D0EB8"/>
    <w:rsid w:val="005D23F8"/>
    <w:rsid w:val="005D2D93"/>
    <w:rsid w:val="005D33AB"/>
    <w:rsid w:val="005D3C19"/>
    <w:rsid w:val="005D708B"/>
    <w:rsid w:val="005D7641"/>
    <w:rsid w:val="005E059A"/>
    <w:rsid w:val="005E5784"/>
    <w:rsid w:val="005E7104"/>
    <w:rsid w:val="005E7FB6"/>
    <w:rsid w:val="005F3C1C"/>
    <w:rsid w:val="005F4927"/>
    <w:rsid w:val="00600054"/>
    <w:rsid w:val="00600EC7"/>
    <w:rsid w:val="00601708"/>
    <w:rsid w:val="006021E4"/>
    <w:rsid w:val="00605594"/>
    <w:rsid w:val="0060678D"/>
    <w:rsid w:val="006070B9"/>
    <w:rsid w:val="0060748C"/>
    <w:rsid w:val="006116D6"/>
    <w:rsid w:val="006125BA"/>
    <w:rsid w:val="006146C6"/>
    <w:rsid w:val="00616486"/>
    <w:rsid w:val="00616E06"/>
    <w:rsid w:val="00620717"/>
    <w:rsid w:val="006215B0"/>
    <w:rsid w:val="00623219"/>
    <w:rsid w:val="00623EFF"/>
    <w:rsid w:val="0062563E"/>
    <w:rsid w:val="00626FD3"/>
    <w:rsid w:val="0063182F"/>
    <w:rsid w:val="006347E4"/>
    <w:rsid w:val="00635122"/>
    <w:rsid w:val="00636EF0"/>
    <w:rsid w:val="006400A0"/>
    <w:rsid w:val="006421D7"/>
    <w:rsid w:val="00643957"/>
    <w:rsid w:val="006450D0"/>
    <w:rsid w:val="006463D2"/>
    <w:rsid w:val="0065116E"/>
    <w:rsid w:val="00652F04"/>
    <w:rsid w:val="0065319F"/>
    <w:rsid w:val="00654210"/>
    <w:rsid w:val="00655337"/>
    <w:rsid w:val="006569FE"/>
    <w:rsid w:val="00660092"/>
    <w:rsid w:val="0066178D"/>
    <w:rsid w:val="0066446C"/>
    <w:rsid w:val="006645F6"/>
    <w:rsid w:val="00664EB2"/>
    <w:rsid w:val="00666595"/>
    <w:rsid w:val="006670A3"/>
    <w:rsid w:val="00667596"/>
    <w:rsid w:val="006723A0"/>
    <w:rsid w:val="00673883"/>
    <w:rsid w:val="0067481E"/>
    <w:rsid w:val="00674E09"/>
    <w:rsid w:val="00676432"/>
    <w:rsid w:val="00684AF6"/>
    <w:rsid w:val="00691929"/>
    <w:rsid w:val="00695B8D"/>
    <w:rsid w:val="00697A3B"/>
    <w:rsid w:val="006A104F"/>
    <w:rsid w:val="006A1973"/>
    <w:rsid w:val="006A1DC7"/>
    <w:rsid w:val="006A2645"/>
    <w:rsid w:val="006A5592"/>
    <w:rsid w:val="006A65C2"/>
    <w:rsid w:val="006A73EE"/>
    <w:rsid w:val="006B08FF"/>
    <w:rsid w:val="006B5750"/>
    <w:rsid w:val="006C34CD"/>
    <w:rsid w:val="006C6314"/>
    <w:rsid w:val="006D4B93"/>
    <w:rsid w:val="006D5824"/>
    <w:rsid w:val="006D7BCF"/>
    <w:rsid w:val="006E1F0C"/>
    <w:rsid w:val="006E2A98"/>
    <w:rsid w:val="006E5B7A"/>
    <w:rsid w:val="006E7A2C"/>
    <w:rsid w:val="006F00FC"/>
    <w:rsid w:val="006F0EB0"/>
    <w:rsid w:val="006F3452"/>
    <w:rsid w:val="006F50CE"/>
    <w:rsid w:val="006F53BA"/>
    <w:rsid w:val="007005D2"/>
    <w:rsid w:val="007014ED"/>
    <w:rsid w:val="007046EB"/>
    <w:rsid w:val="007050F1"/>
    <w:rsid w:val="0070548C"/>
    <w:rsid w:val="00712BBF"/>
    <w:rsid w:val="0071457E"/>
    <w:rsid w:val="0071522A"/>
    <w:rsid w:val="00717559"/>
    <w:rsid w:val="00721803"/>
    <w:rsid w:val="00723A4D"/>
    <w:rsid w:val="007247A1"/>
    <w:rsid w:val="00725215"/>
    <w:rsid w:val="0072570B"/>
    <w:rsid w:val="00726CB9"/>
    <w:rsid w:val="00747763"/>
    <w:rsid w:val="0075058E"/>
    <w:rsid w:val="0075274B"/>
    <w:rsid w:val="007550F5"/>
    <w:rsid w:val="00757F33"/>
    <w:rsid w:val="0076072B"/>
    <w:rsid w:val="0076220E"/>
    <w:rsid w:val="0076239C"/>
    <w:rsid w:val="00762C44"/>
    <w:rsid w:val="007645BC"/>
    <w:rsid w:val="00766D3D"/>
    <w:rsid w:val="0077058E"/>
    <w:rsid w:val="00780A2A"/>
    <w:rsid w:val="00780A93"/>
    <w:rsid w:val="00781EB5"/>
    <w:rsid w:val="00782858"/>
    <w:rsid w:val="0078619E"/>
    <w:rsid w:val="00787CB1"/>
    <w:rsid w:val="00790ECD"/>
    <w:rsid w:val="00793030"/>
    <w:rsid w:val="00795462"/>
    <w:rsid w:val="007A1275"/>
    <w:rsid w:val="007B2A4B"/>
    <w:rsid w:val="007B3ED5"/>
    <w:rsid w:val="007B4104"/>
    <w:rsid w:val="007B7CDA"/>
    <w:rsid w:val="007C010A"/>
    <w:rsid w:val="007C14C8"/>
    <w:rsid w:val="007C7E09"/>
    <w:rsid w:val="007D0C96"/>
    <w:rsid w:val="007D2960"/>
    <w:rsid w:val="007D3E89"/>
    <w:rsid w:val="007D4FD0"/>
    <w:rsid w:val="007D655A"/>
    <w:rsid w:val="007E1839"/>
    <w:rsid w:val="007E2D2B"/>
    <w:rsid w:val="007E33F2"/>
    <w:rsid w:val="007F01F9"/>
    <w:rsid w:val="007F260F"/>
    <w:rsid w:val="007F5A7A"/>
    <w:rsid w:val="00800CCB"/>
    <w:rsid w:val="00802E87"/>
    <w:rsid w:val="008047A9"/>
    <w:rsid w:val="00807728"/>
    <w:rsid w:val="00813E59"/>
    <w:rsid w:val="00815B00"/>
    <w:rsid w:val="00815B20"/>
    <w:rsid w:val="0081696B"/>
    <w:rsid w:val="00820C4D"/>
    <w:rsid w:val="008239C9"/>
    <w:rsid w:val="00824C96"/>
    <w:rsid w:val="00824F27"/>
    <w:rsid w:val="008251A2"/>
    <w:rsid w:val="00826509"/>
    <w:rsid w:val="00827630"/>
    <w:rsid w:val="00830099"/>
    <w:rsid w:val="00830483"/>
    <w:rsid w:val="00831BCB"/>
    <w:rsid w:val="00836BF1"/>
    <w:rsid w:val="00840773"/>
    <w:rsid w:val="00843524"/>
    <w:rsid w:val="00846EE7"/>
    <w:rsid w:val="00847491"/>
    <w:rsid w:val="00850875"/>
    <w:rsid w:val="00850A56"/>
    <w:rsid w:val="008513B1"/>
    <w:rsid w:val="0085140C"/>
    <w:rsid w:val="00861FFC"/>
    <w:rsid w:val="00864171"/>
    <w:rsid w:val="00864DD3"/>
    <w:rsid w:val="00873D31"/>
    <w:rsid w:val="00874DCF"/>
    <w:rsid w:val="008835DE"/>
    <w:rsid w:val="00883A12"/>
    <w:rsid w:val="00884E1C"/>
    <w:rsid w:val="00885B45"/>
    <w:rsid w:val="00886319"/>
    <w:rsid w:val="00886CA2"/>
    <w:rsid w:val="00895CC0"/>
    <w:rsid w:val="008962AF"/>
    <w:rsid w:val="00897700"/>
    <w:rsid w:val="00897CA0"/>
    <w:rsid w:val="008A13A6"/>
    <w:rsid w:val="008A39BA"/>
    <w:rsid w:val="008A47F5"/>
    <w:rsid w:val="008B155D"/>
    <w:rsid w:val="008B1A1B"/>
    <w:rsid w:val="008B3C79"/>
    <w:rsid w:val="008B5274"/>
    <w:rsid w:val="008B6D40"/>
    <w:rsid w:val="008C1DD3"/>
    <w:rsid w:val="008C1FBE"/>
    <w:rsid w:val="008D1D36"/>
    <w:rsid w:val="008D1EF6"/>
    <w:rsid w:val="008D24F7"/>
    <w:rsid w:val="008D25EB"/>
    <w:rsid w:val="008D520C"/>
    <w:rsid w:val="008D77DD"/>
    <w:rsid w:val="008D7990"/>
    <w:rsid w:val="008E190D"/>
    <w:rsid w:val="008E1F6C"/>
    <w:rsid w:val="008E318B"/>
    <w:rsid w:val="008E67F1"/>
    <w:rsid w:val="008E7F8E"/>
    <w:rsid w:val="008F0F30"/>
    <w:rsid w:val="008F161D"/>
    <w:rsid w:val="008F2666"/>
    <w:rsid w:val="008F2EC0"/>
    <w:rsid w:val="008F4C8C"/>
    <w:rsid w:val="008F5479"/>
    <w:rsid w:val="008F6478"/>
    <w:rsid w:val="00900D57"/>
    <w:rsid w:val="00900DED"/>
    <w:rsid w:val="00900F22"/>
    <w:rsid w:val="00902924"/>
    <w:rsid w:val="00902D14"/>
    <w:rsid w:val="00904C3C"/>
    <w:rsid w:val="00912293"/>
    <w:rsid w:val="009129DB"/>
    <w:rsid w:val="009156B7"/>
    <w:rsid w:val="009157F1"/>
    <w:rsid w:val="00916748"/>
    <w:rsid w:val="009179BC"/>
    <w:rsid w:val="009212CF"/>
    <w:rsid w:val="009231B6"/>
    <w:rsid w:val="00923345"/>
    <w:rsid w:val="00926C18"/>
    <w:rsid w:val="009306CB"/>
    <w:rsid w:val="009310FE"/>
    <w:rsid w:val="00933D3D"/>
    <w:rsid w:val="009351A7"/>
    <w:rsid w:val="00941F2A"/>
    <w:rsid w:val="00943364"/>
    <w:rsid w:val="00943996"/>
    <w:rsid w:val="00956264"/>
    <w:rsid w:val="0095703F"/>
    <w:rsid w:val="00961AC5"/>
    <w:rsid w:val="00965C2D"/>
    <w:rsid w:val="0096624F"/>
    <w:rsid w:val="009706C5"/>
    <w:rsid w:val="00970781"/>
    <w:rsid w:val="00971E34"/>
    <w:rsid w:val="00973D7E"/>
    <w:rsid w:val="0097410E"/>
    <w:rsid w:val="00980092"/>
    <w:rsid w:val="0098116A"/>
    <w:rsid w:val="00982B3B"/>
    <w:rsid w:val="009836C0"/>
    <w:rsid w:val="00983A67"/>
    <w:rsid w:val="0098419B"/>
    <w:rsid w:val="0098419D"/>
    <w:rsid w:val="00987DF0"/>
    <w:rsid w:val="00990AF5"/>
    <w:rsid w:val="00991298"/>
    <w:rsid w:val="00995759"/>
    <w:rsid w:val="00995F9A"/>
    <w:rsid w:val="009979AB"/>
    <w:rsid w:val="009A1480"/>
    <w:rsid w:val="009A3568"/>
    <w:rsid w:val="009A4D4D"/>
    <w:rsid w:val="009A586D"/>
    <w:rsid w:val="009A5AA3"/>
    <w:rsid w:val="009B0ABF"/>
    <w:rsid w:val="009B1382"/>
    <w:rsid w:val="009B13B9"/>
    <w:rsid w:val="009B1C13"/>
    <w:rsid w:val="009B5CF3"/>
    <w:rsid w:val="009C4ADE"/>
    <w:rsid w:val="009C63FF"/>
    <w:rsid w:val="009D1184"/>
    <w:rsid w:val="009D446E"/>
    <w:rsid w:val="009D47EE"/>
    <w:rsid w:val="009D618D"/>
    <w:rsid w:val="009D7680"/>
    <w:rsid w:val="009E271E"/>
    <w:rsid w:val="009E4532"/>
    <w:rsid w:val="009E6035"/>
    <w:rsid w:val="009E705F"/>
    <w:rsid w:val="009F42F4"/>
    <w:rsid w:val="009F50B1"/>
    <w:rsid w:val="009F6B2E"/>
    <w:rsid w:val="00A02A7C"/>
    <w:rsid w:val="00A058CA"/>
    <w:rsid w:val="00A10649"/>
    <w:rsid w:val="00A135DC"/>
    <w:rsid w:val="00A14420"/>
    <w:rsid w:val="00A17D02"/>
    <w:rsid w:val="00A17E1E"/>
    <w:rsid w:val="00A214D2"/>
    <w:rsid w:val="00A21E9A"/>
    <w:rsid w:val="00A22B07"/>
    <w:rsid w:val="00A24450"/>
    <w:rsid w:val="00A259E7"/>
    <w:rsid w:val="00A26DC6"/>
    <w:rsid w:val="00A2712B"/>
    <w:rsid w:val="00A307C2"/>
    <w:rsid w:val="00A3154A"/>
    <w:rsid w:val="00A31BEB"/>
    <w:rsid w:val="00A34E24"/>
    <w:rsid w:val="00A35B10"/>
    <w:rsid w:val="00A422D0"/>
    <w:rsid w:val="00A449E0"/>
    <w:rsid w:val="00A46708"/>
    <w:rsid w:val="00A5048B"/>
    <w:rsid w:val="00A50A49"/>
    <w:rsid w:val="00A53D19"/>
    <w:rsid w:val="00A55844"/>
    <w:rsid w:val="00A607BC"/>
    <w:rsid w:val="00A6355B"/>
    <w:rsid w:val="00A70A23"/>
    <w:rsid w:val="00A70B89"/>
    <w:rsid w:val="00A73094"/>
    <w:rsid w:val="00A763D2"/>
    <w:rsid w:val="00A76BC0"/>
    <w:rsid w:val="00A809F7"/>
    <w:rsid w:val="00A8237C"/>
    <w:rsid w:val="00A85D8E"/>
    <w:rsid w:val="00A9126D"/>
    <w:rsid w:val="00A9260F"/>
    <w:rsid w:val="00A9346B"/>
    <w:rsid w:val="00A937C1"/>
    <w:rsid w:val="00A94774"/>
    <w:rsid w:val="00A97D5F"/>
    <w:rsid w:val="00AA4DCF"/>
    <w:rsid w:val="00AA59DB"/>
    <w:rsid w:val="00AB1107"/>
    <w:rsid w:val="00AB14F0"/>
    <w:rsid w:val="00AB2DDF"/>
    <w:rsid w:val="00AB45F1"/>
    <w:rsid w:val="00AB5CC1"/>
    <w:rsid w:val="00AB6078"/>
    <w:rsid w:val="00AB6313"/>
    <w:rsid w:val="00AB78CC"/>
    <w:rsid w:val="00AC0991"/>
    <w:rsid w:val="00AC45BA"/>
    <w:rsid w:val="00AC4A12"/>
    <w:rsid w:val="00AC515E"/>
    <w:rsid w:val="00AC5242"/>
    <w:rsid w:val="00AC5C0C"/>
    <w:rsid w:val="00AC69BF"/>
    <w:rsid w:val="00AD0C5C"/>
    <w:rsid w:val="00AD24DC"/>
    <w:rsid w:val="00AD4DD7"/>
    <w:rsid w:val="00AD7C7A"/>
    <w:rsid w:val="00AE0679"/>
    <w:rsid w:val="00AE340D"/>
    <w:rsid w:val="00AE5465"/>
    <w:rsid w:val="00B007A9"/>
    <w:rsid w:val="00B00B36"/>
    <w:rsid w:val="00B014EA"/>
    <w:rsid w:val="00B11191"/>
    <w:rsid w:val="00B12694"/>
    <w:rsid w:val="00B15A95"/>
    <w:rsid w:val="00B20276"/>
    <w:rsid w:val="00B20292"/>
    <w:rsid w:val="00B202DF"/>
    <w:rsid w:val="00B21448"/>
    <w:rsid w:val="00B23CB6"/>
    <w:rsid w:val="00B26173"/>
    <w:rsid w:val="00B30C8F"/>
    <w:rsid w:val="00B33716"/>
    <w:rsid w:val="00B34D5D"/>
    <w:rsid w:val="00B34EF7"/>
    <w:rsid w:val="00B36BF8"/>
    <w:rsid w:val="00B376C0"/>
    <w:rsid w:val="00B377F1"/>
    <w:rsid w:val="00B41380"/>
    <w:rsid w:val="00B41512"/>
    <w:rsid w:val="00B4176C"/>
    <w:rsid w:val="00B424E5"/>
    <w:rsid w:val="00B43E30"/>
    <w:rsid w:val="00B453A5"/>
    <w:rsid w:val="00B4718A"/>
    <w:rsid w:val="00B5284C"/>
    <w:rsid w:val="00B53328"/>
    <w:rsid w:val="00B5455E"/>
    <w:rsid w:val="00B54AE4"/>
    <w:rsid w:val="00B550C2"/>
    <w:rsid w:val="00B66AE2"/>
    <w:rsid w:val="00B66FCB"/>
    <w:rsid w:val="00B70592"/>
    <w:rsid w:val="00B7206D"/>
    <w:rsid w:val="00B72429"/>
    <w:rsid w:val="00B728CF"/>
    <w:rsid w:val="00B730F8"/>
    <w:rsid w:val="00B769FE"/>
    <w:rsid w:val="00B77CAB"/>
    <w:rsid w:val="00B8007D"/>
    <w:rsid w:val="00B80808"/>
    <w:rsid w:val="00B825B2"/>
    <w:rsid w:val="00B93607"/>
    <w:rsid w:val="00B96014"/>
    <w:rsid w:val="00BA1EC3"/>
    <w:rsid w:val="00BA216A"/>
    <w:rsid w:val="00BA5763"/>
    <w:rsid w:val="00BA5FD1"/>
    <w:rsid w:val="00BA7AA0"/>
    <w:rsid w:val="00BB1140"/>
    <w:rsid w:val="00BB192B"/>
    <w:rsid w:val="00BB28C5"/>
    <w:rsid w:val="00BB31CC"/>
    <w:rsid w:val="00BB457A"/>
    <w:rsid w:val="00BB7A24"/>
    <w:rsid w:val="00BB7F2D"/>
    <w:rsid w:val="00BC155F"/>
    <w:rsid w:val="00BC1A88"/>
    <w:rsid w:val="00BC25BA"/>
    <w:rsid w:val="00BC3632"/>
    <w:rsid w:val="00BC455E"/>
    <w:rsid w:val="00BC7033"/>
    <w:rsid w:val="00BD04BE"/>
    <w:rsid w:val="00BD1090"/>
    <w:rsid w:val="00BD2FEE"/>
    <w:rsid w:val="00BD52BB"/>
    <w:rsid w:val="00BD7825"/>
    <w:rsid w:val="00BE0318"/>
    <w:rsid w:val="00BE056A"/>
    <w:rsid w:val="00BE0AC1"/>
    <w:rsid w:val="00BE1F56"/>
    <w:rsid w:val="00BE2D20"/>
    <w:rsid w:val="00BE3C42"/>
    <w:rsid w:val="00BF00EE"/>
    <w:rsid w:val="00BF207C"/>
    <w:rsid w:val="00BF2CFB"/>
    <w:rsid w:val="00BF4B16"/>
    <w:rsid w:val="00BF6CC6"/>
    <w:rsid w:val="00C0153C"/>
    <w:rsid w:val="00C07887"/>
    <w:rsid w:val="00C07C2F"/>
    <w:rsid w:val="00C10369"/>
    <w:rsid w:val="00C13095"/>
    <w:rsid w:val="00C15F0E"/>
    <w:rsid w:val="00C179B6"/>
    <w:rsid w:val="00C240A7"/>
    <w:rsid w:val="00C258F7"/>
    <w:rsid w:val="00C26077"/>
    <w:rsid w:val="00C26252"/>
    <w:rsid w:val="00C265A8"/>
    <w:rsid w:val="00C314E8"/>
    <w:rsid w:val="00C35E57"/>
    <w:rsid w:val="00C35FB4"/>
    <w:rsid w:val="00C3714A"/>
    <w:rsid w:val="00C40BDC"/>
    <w:rsid w:val="00C4201E"/>
    <w:rsid w:val="00C4205E"/>
    <w:rsid w:val="00C420DC"/>
    <w:rsid w:val="00C42750"/>
    <w:rsid w:val="00C45C54"/>
    <w:rsid w:val="00C470A6"/>
    <w:rsid w:val="00C473B9"/>
    <w:rsid w:val="00C4769A"/>
    <w:rsid w:val="00C53932"/>
    <w:rsid w:val="00C54943"/>
    <w:rsid w:val="00C54CB2"/>
    <w:rsid w:val="00C550B0"/>
    <w:rsid w:val="00C56B40"/>
    <w:rsid w:val="00C600FF"/>
    <w:rsid w:val="00C6037D"/>
    <w:rsid w:val="00C60767"/>
    <w:rsid w:val="00C61132"/>
    <w:rsid w:val="00C6210B"/>
    <w:rsid w:val="00C64A00"/>
    <w:rsid w:val="00C64C63"/>
    <w:rsid w:val="00C65523"/>
    <w:rsid w:val="00C6565C"/>
    <w:rsid w:val="00C70D31"/>
    <w:rsid w:val="00C71A68"/>
    <w:rsid w:val="00C73328"/>
    <w:rsid w:val="00C741D4"/>
    <w:rsid w:val="00C741DB"/>
    <w:rsid w:val="00C748D2"/>
    <w:rsid w:val="00C756F7"/>
    <w:rsid w:val="00C75ABB"/>
    <w:rsid w:val="00C763D5"/>
    <w:rsid w:val="00C76F3C"/>
    <w:rsid w:val="00C7752E"/>
    <w:rsid w:val="00C7778C"/>
    <w:rsid w:val="00C778CC"/>
    <w:rsid w:val="00C80F0D"/>
    <w:rsid w:val="00C85959"/>
    <w:rsid w:val="00C90790"/>
    <w:rsid w:val="00C90828"/>
    <w:rsid w:val="00C92291"/>
    <w:rsid w:val="00C92986"/>
    <w:rsid w:val="00C96F45"/>
    <w:rsid w:val="00C9713F"/>
    <w:rsid w:val="00CA235A"/>
    <w:rsid w:val="00CA288D"/>
    <w:rsid w:val="00CA2C58"/>
    <w:rsid w:val="00CA4A41"/>
    <w:rsid w:val="00CB1620"/>
    <w:rsid w:val="00CB1E9A"/>
    <w:rsid w:val="00CB1F91"/>
    <w:rsid w:val="00CB204B"/>
    <w:rsid w:val="00CB2CE7"/>
    <w:rsid w:val="00CB2FD3"/>
    <w:rsid w:val="00CB3853"/>
    <w:rsid w:val="00CB4D11"/>
    <w:rsid w:val="00CB503D"/>
    <w:rsid w:val="00CC3C14"/>
    <w:rsid w:val="00CC50E5"/>
    <w:rsid w:val="00CC5157"/>
    <w:rsid w:val="00CD06F2"/>
    <w:rsid w:val="00CD0776"/>
    <w:rsid w:val="00CD58F8"/>
    <w:rsid w:val="00CD7A01"/>
    <w:rsid w:val="00CE0136"/>
    <w:rsid w:val="00CE3C7C"/>
    <w:rsid w:val="00CE43AA"/>
    <w:rsid w:val="00CE5EEF"/>
    <w:rsid w:val="00CE658B"/>
    <w:rsid w:val="00CF1A3A"/>
    <w:rsid w:val="00CF2E8C"/>
    <w:rsid w:val="00CF2F9E"/>
    <w:rsid w:val="00CF3561"/>
    <w:rsid w:val="00CF5853"/>
    <w:rsid w:val="00CF7568"/>
    <w:rsid w:val="00CF7992"/>
    <w:rsid w:val="00D02DE5"/>
    <w:rsid w:val="00D0504F"/>
    <w:rsid w:val="00D05CCB"/>
    <w:rsid w:val="00D06EBD"/>
    <w:rsid w:val="00D07856"/>
    <w:rsid w:val="00D10619"/>
    <w:rsid w:val="00D17B06"/>
    <w:rsid w:val="00D20A46"/>
    <w:rsid w:val="00D257D6"/>
    <w:rsid w:val="00D26EFB"/>
    <w:rsid w:val="00D27F58"/>
    <w:rsid w:val="00D33292"/>
    <w:rsid w:val="00D3519F"/>
    <w:rsid w:val="00D36EDC"/>
    <w:rsid w:val="00D43E09"/>
    <w:rsid w:val="00D61E76"/>
    <w:rsid w:val="00D65217"/>
    <w:rsid w:val="00D66FAA"/>
    <w:rsid w:val="00D67E87"/>
    <w:rsid w:val="00D71352"/>
    <w:rsid w:val="00D801C2"/>
    <w:rsid w:val="00D80E1F"/>
    <w:rsid w:val="00D817FD"/>
    <w:rsid w:val="00D81F97"/>
    <w:rsid w:val="00D851C0"/>
    <w:rsid w:val="00D94011"/>
    <w:rsid w:val="00D95007"/>
    <w:rsid w:val="00D9531E"/>
    <w:rsid w:val="00DA2CAF"/>
    <w:rsid w:val="00DB1079"/>
    <w:rsid w:val="00DB1EA8"/>
    <w:rsid w:val="00DB3BC3"/>
    <w:rsid w:val="00DB4050"/>
    <w:rsid w:val="00DB43A4"/>
    <w:rsid w:val="00DB43DB"/>
    <w:rsid w:val="00DB7C3A"/>
    <w:rsid w:val="00DB7EAF"/>
    <w:rsid w:val="00DC3CCD"/>
    <w:rsid w:val="00DD0C02"/>
    <w:rsid w:val="00DD353D"/>
    <w:rsid w:val="00DD5E97"/>
    <w:rsid w:val="00DE0E83"/>
    <w:rsid w:val="00DE14DD"/>
    <w:rsid w:val="00DE23AE"/>
    <w:rsid w:val="00DE380A"/>
    <w:rsid w:val="00DE7395"/>
    <w:rsid w:val="00DE751B"/>
    <w:rsid w:val="00DF1944"/>
    <w:rsid w:val="00DF2D12"/>
    <w:rsid w:val="00DF610D"/>
    <w:rsid w:val="00DF7F4C"/>
    <w:rsid w:val="00E028D2"/>
    <w:rsid w:val="00E02E3A"/>
    <w:rsid w:val="00E04E80"/>
    <w:rsid w:val="00E0527B"/>
    <w:rsid w:val="00E05E62"/>
    <w:rsid w:val="00E07A78"/>
    <w:rsid w:val="00E105D3"/>
    <w:rsid w:val="00E13C2F"/>
    <w:rsid w:val="00E14365"/>
    <w:rsid w:val="00E1522F"/>
    <w:rsid w:val="00E24A37"/>
    <w:rsid w:val="00E25592"/>
    <w:rsid w:val="00E275A4"/>
    <w:rsid w:val="00E3127A"/>
    <w:rsid w:val="00E36660"/>
    <w:rsid w:val="00E41838"/>
    <w:rsid w:val="00E41C52"/>
    <w:rsid w:val="00E4209F"/>
    <w:rsid w:val="00E44FA8"/>
    <w:rsid w:val="00E46BF9"/>
    <w:rsid w:val="00E50D83"/>
    <w:rsid w:val="00E528AA"/>
    <w:rsid w:val="00E53C0F"/>
    <w:rsid w:val="00E57F44"/>
    <w:rsid w:val="00E71B5D"/>
    <w:rsid w:val="00E85D33"/>
    <w:rsid w:val="00E913B4"/>
    <w:rsid w:val="00E91880"/>
    <w:rsid w:val="00E91C87"/>
    <w:rsid w:val="00E92B21"/>
    <w:rsid w:val="00E92D2E"/>
    <w:rsid w:val="00E9517F"/>
    <w:rsid w:val="00E957E1"/>
    <w:rsid w:val="00EA123F"/>
    <w:rsid w:val="00EA573A"/>
    <w:rsid w:val="00EB2760"/>
    <w:rsid w:val="00EB4827"/>
    <w:rsid w:val="00EB542D"/>
    <w:rsid w:val="00EC35EB"/>
    <w:rsid w:val="00EC39EE"/>
    <w:rsid w:val="00EC53ED"/>
    <w:rsid w:val="00ED1059"/>
    <w:rsid w:val="00ED3D8A"/>
    <w:rsid w:val="00ED6BD2"/>
    <w:rsid w:val="00EE08FD"/>
    <w:rsid w:val="00EE2B85"/>
    <w:rsid w:val="00EE4702"/>
    <w:rsid w:val="00EE531A"/>
    <w:rsid w:val="00EE5B6D"/>
    <w:rsid w:val="00EE6573"/>
    <w:rsid w:val="00EF6564"/>
    <w:rsid w:val="00EF65A3"/>
    <w:rsid w:val="00F102C9"/>
    <w:rsid w:val="00F104F7"/>
    <w:rsid w:val="00F11461"/>
    <w:rsid w:val="00F11649"/>
    <w:rsid w:val="00F12504"/>
    <w:rsid w:val="00F13D1B"/>
    <w:rsid w:val="00F14DCB"/>
    <w:rsid w:val="00F1529C"/>
    <w:rsid w:val="00F16366"/>
    <w:rsid w:val="00F20ED4"/>
    <w:rsid w:val="00F21236"/>
    <w:rsid w:val="00F23404"/>
    <w:rsid w:val="00F24B79"/>
    <w:rsid w:val="00F25D79"/>
    <w:rsid w:val="00F269C6"/>
    <w:rsid w:val="00F30C0F"/>
    <w:rsid w:val="00F417A7"/>
    <w:rsid w:val="00F4357D"/>
    <w:rsid w:val="00F451CD"/>
    <w:rsid w:val="00F562F7"/>
    <w:rsid w:val="00F65530"/>
    <w:rsid w:val="00F66AE5"/>
    <w:rsid w:val="00F66DBE"/>
    <w:rsid w:val="00F73D43"/>
    <w:rsid w:val="00F80FED"/>
    <w:rsid w:val="00F84E3B"/>
    <w:rsid w:val="00F85B2A"/>
    <w:rsid w:val="00F85F55"/>
    <w:rsid w:val="00F86502"/>
    <w:rsid w:val="00F8702F"/>
    <w:rsid w:val="00F925B2"/>
    <w:rsid w:val="00F92ED5"/>
    <w:rsid w:val="00F972C2"/>
    <w:rsid w:val="00FA2E26"/>
    <w:rsid w:val="00FA2FB7"/>
    <w:rsid w:val="00FA3AA5"/>
    <w:rsid w:val="00FA49BB"/>
    <w:rsid w:val="00FB151B"/>
    <w:rsid w:val="00FB31E2"/>
    <w:rsid w:val="00FB4527"/>
    <w:rsid w:val="00FB6253"/>
    <w:rsid w:val="00FB6E2A"/>
    <w:rsid w:val="00FC2D5E"/>
    <w:rsid w:val="00FC6484"/>
    <w:rsid w:val="00FD1DCC"/>
    <w:rsid w:val="00FD1F36"/>
    <w:rsid w:val="00FD3C90"/>
    <w:rsid w:val="00FD47A5"/>
    <w:rsid w:val="00FD622D"/>
    <w:rsid w:val="00FE3D62"/>
    <w:rsid w:val="00FE540A"/>
    <w:rsid w:val="00FE59AE"/>
    <w:rsid w:val="00FF182F"/>
    <w:rsid w:val="00FF1C4D"/>
    <w:rsid w:val="00FF20AF"/>
    <w:rsid w:val="00FF27D0"/>
    <w:rsid w:val="00FF6F83"/>
    <w:rsid w:val="00FF6FE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C1613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Subtitle" w:semiHidden="0" w:uiPriority="11" w:unhideWhenUsed="0" w:qFormat="1"/>
    <w:lsdException w:name="Body Text First Indent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498B"/>
    <w:pPr>
      <w:widowControl w:val="0"/>
      <w:spacing w:beforeLines="50" w:before="50" w:line="360" w:lineRule="auto"/>
      <w:ind w:firstLineChars="200" w:firstLine="200"/>
      <w:jc w:val="both"/>
    </w:pPr>
    <w:rPr>
      <w:kern w:val="2"/>
      <w:sz w:val="24"/>
      <w:szCs w:val="24"/>
    </w:rPr>
  </w:style>
  <w:style w:type="paragraph" w:styleId="1">
    <w:name w:val="heading 1"/>
    <w:basedOn w:val="a"/>
    <w:next w:val="a"/>
    <w:qFormat/>
    <w:rsid w:val="007E54DB"/>
    <w:pPr>
      <w:keepNext/>
      <w:spacing w:before="180" w:after="180"/>
      <w:outlineLvl w:val="0"/>
    </w:pPr>
    <w:rPr>
      <w:b/>
      <w:bCs/>
      <w:kern w:val="0"/>
      <w:sz w:val="32"/>
      <w:szCs w:val="32"/>
    </w:rPr>
  </w:style>
  <w:style w:type="paragraph" w:styleId="20">
    <w:name w:val="heading 2"/>
    <w:basedOn w:val="a"/>
    <w:next w:val="a"/>
    <w:link w:val="2Char"/>
    <w:qFormat/>
    <w:rsid w:val="00056B6E"/>
    <w:pPr>
      <w:keepNext/>
      <w:spacing w:before="180" w:after="60"/>
      <w:ind w:firstLineChars="0" w:firstLine="0"/>
      <w:outlineLvl w:val="1"/>
    </w:pPr>
    <w:rPr>
      <w:b/>
      <w:bCs/>
      <w:lang w:val="x-none" w:eastAsia="x-none"/>
    </w:rPr>
  </w:style>
  <w:style w:type="paragraph" w:styleId="3">
    <w:name w:val="heading 3"/>
    <w:basedOn w:val="a"/>
    <w:next w:val="a"/>
    <w:qFormat/>
    <w:rsid w:val="00B05157"/>
    <w:pPr>
      <w:keepNext/>
      <w:snapToGrid w:val="0"/>
      <w:spacing w:beforeLines="100" w:before="360"/>
      <w:ind w:firstLineChars="0" w:firstLine="0"/>
      <w:outlineLvl w:val="2"/>
    </w:pPr>
    <w:rPr>
      <w:i/>
      <w:iCs/>
      <w:lang w:eastAsia="zh-HK"/>
    </w:rPr>
  </w:style>
  <w:style w:type="paragraph" w:styleId="4">
    <w:name w:val="heading 4"/>
    <w:basedOn w:val="a"/>
    <w:next w:val="a"/>
    <w:link w:val="4Char"/>
    <w:uiPriority w:val="9"/>
    <w:unhideWhenUsed/>
    <w:qFormat/>
    <w:rsid w:val="00C22289"/>
    <w:pPr>
      <w:keepNext/>
      <w:ind w:firstLineChars="0" w:firstLine="0"/>
      <w:outlineLvl w:val="3"/>
    </w:pPr>
    <w:rPr>
      <w:rFonts w:eastAsia="Times New Roman"/>
      <w:szCs w:val="36"/>
      <w:u w:val="single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semiHidden/>
    <w:rPr>
      <w:sz w:val="18"/>
    </w:rPr>
  </w:style>
  <w:style w:type="paragraph" w:styleId="a4">
    <w:name w:val="Body Text First Indent"/>
    <w:basedOn w:val="a5"/>
    <w:semiHidden/>
    <w:pPr>
      <w:spacing w:after="120"/>
    </w:pPr>
    <w:rPr>
      <w:sz w:val="24"/>
    </w:rPr>
  </w:style>
  <w:style w:type="paragraph" w:styleId="a5">
    <w:name w:val="Body Text"/>
    <w:basedOn w:val="a"/>
    <w:semiHidden/>
    <w:rPr>
      <w:sz w:val="32"/>
      <w:lang w:val="en-GB"/>
    </w:rPr>
  </w:style>
  <w:style w:type="character" w:styleId="a6">
    <w:name w:val="Hyperlink"/>
    <w:uiPriority w:val="99"/>
    <w:unhideWhenUsed/>
    <w:rsid w:val="00144581"/>
    <w:rPr>
      <w:color w:val="0000FF"/>
      <w:u w:val="single"/>
    </w:rPr>
  </w:style>
  <w:style w:type="character" w:styleId="a7">
    <w:name w:val="Strong"/>
    <w:uiPriority w:val="22"/>
    <w:qFormat/>
    <w:rsid w:val="00706648"/>
    <w:rPr>
      <w:b/>
      <w:bCs/>
    </w:rPr>
  </w:style>
  <w:style w:type="paragraph" w:customStyle="1" w:styleId="REFERENCE">
    <w:name w:val="REFERENCE"/>
    <w:basedOn w:val="a"/>
    <w:pPr>
      <w:ind w:left="200" w:hangingChars="200" w:hanging="200"/>
    </w:pPr>
    <w:rPr>
      <w:lang w:val="en-GB"/>
    </w:rPr>
  </w:style>
  <w:style w:type="paragraph" w:styleId="a8">
    <w:name w:val="annotation text"/>
    <w:basedOn w:val="a"/>
    <w:link w:val="Char"/>
    <w:semiHidden/>
    <w:rPr>
      <w:rFonts w:ascii="Helvetica" w:hAnsi="Helvetica"/>
      <w:szCs w:val="20"/>
      <w:lang w:val="en-GB"/>
    </w:rPr>
  </w:style>
  <w:style w:type="paragraph" w:styleId="a9">
    <w:name w:val="Balloon Text"/>
    <w:basedOn w:val="a"/>
    <w:semiHidden/>
    <w:rPr>
      <w:rFonts w:ascii="Lucida Grande" w:hAnsi="Lucida Grande"/>
      <w:sz w:val="18"/>
      <w:szCs w:val="18"/>
    </w:rPr>
  </w:style>
  <w:style w:type="paragraph" w:styleId="aa">
    <w:name w:val="header"/>
    <w:basedOn w:val="a"/>
    <w:semiHidden/>
    <w:pPr>
      <w:tabs>
        <w:tab w:val="center" w:pos="4320"/>
        <w:tab w:val="right" w:pos="8640"/>
      </w:tabs>
    </w:pPr>
  </w:style>
  <w:style w:type="paragraph" w:styleId="ab">
    <w:name w:val="footer"/>
    <w:basedOn w:val="a"/>
    <w:semiHidden/>
    <w:pPr>
      <w:tabs>
        <w:tab w:val="center" w:pos="4320"/>
        <w:tab w:val="right" w:pos="8640"/>
      </w:tabs>
    </w:pPr>
  </w:style>
  <w:style w:type="character" w:styleId="ac">
    <w:name w:val="page number"/>
    <w:basedOn w:val="a0"/>
    <w:semiHidden/>
  </w:style>
  <w:style w:type="character" w:customStyle="1" w:styleId="nbapihighlight1">
    <w:name w:val="nbapihighlight1"/>
    <w:basedOn w:val="a0"/>
    <w:rsid w:val="00706648"/>
  </w:style>
  <w:style w:type="character" w:customStyle="1" w:styleId="refpreview1">
    <w:name w:val="refpreview1"/>
    <w:rsid w:val="00706648"/>
    <w:rPr>
      <w:vanish/>
      <w:webHidden w:val="0"/>
      <w:shd w:val="clear" w:color="auto" w:fill="EEEEEE"/>
      <w:specVanish w:val="0"/>
    </w:rPr>
  </w:style>
  <w:style w:type="character" w:customStyle="1" w:styleId="refplaceholder">
    <w:name w:val="refplaceholder"/>
    <w:basedOn w:val="a0"/>
    <w:rsid w:val="00706648"/>
  </w:style>
  <w:style w:type="character" w:customStyle="1" w:styleId="citedby">
    <w:name w:val="citedby_"/>
    <w:basedOn w:val="a0"/>
    <w:rsid w:val="00706648"/>
  </w:style>
  <w:style w:type="character" w:styleId="ad">
    <w:name w:val="Emphasis"/>
    <w:uiPriority w:val="20"/>
    <w:qFormat/>
    <w:rsid w:val="00C03043"/>
    <w:rPr>
      <w:b w:val="0"/>
      <w:bCs w:val="0"/>
      <w:i w:val="0"/>
      <w:iCs w:val="0"/>
      <w:color w:val="D14836"/>
    </w:rPr>
  </w:style>
  <w:style w:type="character" w:customStyle="1" w:styleId="st1">
    <w:name w:val="st1"/>
    <w:basedOn w:val="a0"/>
    <w:rsid w:val="00C03043"/>
  </w:style>
  <w:style w:type="character" w:customStyle="1" w:styleId="ft">
    <w:name w:val="ft"/>
    <w:basedOn w:val="a0"/>
    <w:rsid w:val="00550BD9"/>
  </w:style>
  <w:style w:type="paragraph" w:styleId="ae">
    <w:name w:val="Revision"/>
    <w:hidden/>
    <w:uiPriority w:val="99"/>
    <w:semiHidden/>
    <w:rsid w:val="00EB10BF"/>
    <w:rPr>
      <w:rFonts w:ascii="Helvetica" w:hAnsi="Helvetica"/>
      <w:kern w:val="2"/>
      <w:sz w:val="24"/>
    </w:rPr>
  </w:style>
  <w:style w:type="paragraph" w:styleId="af">
    <w:name w:val="annotation subject"/>
    <w:basedOn w:val="a8"/>
    <w:next w:val="a8"/>
    <w:link w:val="Char0"/>
    <w:uiPriority w:val="99"/>
    <w:semiHidden/>
    <w:unhideWhenUsed/>
    <w:rsid w:val="00033107"/>
    <w:rPr>
      <w:b/>
      <w:bCs/>
    </w:rPr>
  </w:style>
  <w:style w:type="character" w:customStyle="1" w:styleId="Char">
    <w:name w:val="註解文字 Char"/>
    <w:link w:val="a8"/>
    <w:semiHidden/>
    <w:rsid w:val="00033107"/>
    <w:rPr>
      <w:rFonts w:ascii="Helvetica" w:hAnsi="Helvetica"/>
      <w:kern w:val="2"/>
      <w:sz w:val="24"/>
      <w:lang w:val="en-GB" w:eastAsia="zh-TW"/>
    </w:rPr>
  </w:style>
  <w:style w:type="character" w:customStyle="1" w:styleId="Char0">
    <w:name w:val="註解主旨 Char"/>
    <w:link w:val="af"/>
    <w:uiPriority w:val="99"/>
    <w:semiHidden/>
    <w:rsid w:val="00033107"/>
    <w:rPr>
      <w:rFonts w:ascii="Helvetica" w:hAnsi="Helvetica"/>
      <w:b/>
      <w:bCs/>
      <w:kern w:val="2"/>
      <w:sz w:val="24"/>
      <w:lang w:val="en-GB" w:eastAsia="zh-TW"/>
    </w:rPr>
  </w:style>
  <w:style w:type="character" w:styleId="af0">
    <w:name w:val="Intense Emphasis"/>
    <w:uiPriority w:val="21"/>
    <w:qFormat/>
    <w:rsid w:val="000B5826"/>
    <w:rPr>
      <w:b/>
      <w:bCs/>
      <w:i/>
      <w:iCs/>
      <w:color w:val="4F81BD"/>
    </w:rPr>
  </w:style>
  <w:style w:type="paragraph" w:styleId="Web">
    <w:name w:val="Normal (Web)"/>
    <w:basedOn w:val="a"/>
    <w:uiPriority w:val="99"/>
    <w:rsid w:val="006F5072"/>
    <w:pPr>
      <w:widowControl/>
      <w:spacing w:before="100" w:beforeAutospacing="1" w:after="100" w:afterAutospacing="1"/>
      <w:jc w:val="left"/>
    </w:pPr>
    <w:rPr>
      <w:color w:val="000000"/>
      <w:kern w:val="0"/>
    </w:rPr>
  </w:style>
  <w:style w:type="character" w:customStyle="1" w:styleId="4Char">
    <w:name w:val="標題 4 Char"/>
    <w:link w:val="4"/>
    <w:uiPriority w:val="9"/>
    <w:rsid w:val="00C22289"/>
    <w:rPr>
      <w:rFonts w:eastAsia="Times New Roman"/>
      <w:kern w:val="2"/>
      <w:sz w:val="24"/>
      <w:szCs w:val="36"/>
      <w:u w:val="single"/>
      <w:lang w:val="x-none" w:eastAsia="x-none"/>
    </w:rPr>
  </w:style>
  <w:style w:type="paragraph" w:customStyle="1" w:styleId="EndNoteBibliographyTitle">
    <w:name w:val="EndNote Bibliography Title"/>
    <w:basedOn w:val="a"/>
    <w:rsid w:val="000F1372"/>
    <w:pPr>
      <w:jc w:val="center"/>
    </w:pPr>
  </w:style>
  <w:style w:type="paragraph" w:customStyle="1" w:styleId="EndNoteBibliography">
    <w:name w:val="EndNote Bibliography"/>
    <w:basedOn w:val="a"/>
    <w:rsid w:val="000F1372"/>
    <w:pPr>
      <w:spacing w:line="240" w:lineRule="auto"/>
    </w:pPr>
  </w:style>
  <w:style w:type="character" w:customStyle="1" w:styleId="highlight2">
    <w:name w:val="highlight2"/>
    <w:uiPriority w:val="99"/>
    <w:rsid w:val="0088683D"/>
    <w:rPr>
      <w:rFonts w:cs="Times New Roman"/>
    </w:rPr>
  </w:style>
  <w:style w:type="paragraph" w:styleId="2">
    <w:name w:val="Note Level 2"/>
    <w:aliases w:val="Reference"/>
    <w:basedOn w:val="a"/>
    <w:next w:val="a"/>
    <w:uiPriority w:val="1"/>
    <w:qFormat/>
    <w:rsid w:val="006135A0"/>
    <w:pPr>
      <w:keepNext/>
      <w:spacing w:afterLines="50" w:after="50"/>
      <w:ind w:left="200" w:hangingChars="200" w:hanging="200"/>
      <w:contextualSpacing/>
    </w:pPr>
  </w:style>
  <w:style w:type="table" w:styleId="af1">
    <w:name w:val="Table Grid"/>
    <w:basedOn w:val="a1"/>
    <w:uiPriority w:val="59"/>
    <w:rsid w:val="002E60F4"/>
    <w:rPr>
      <w:rFonts w:ascii="Cambria" w:hAnsi="Cambria"/>
      <w:kern w:val="2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rsid w:val="00EF41E7"/>
  </w:style>
  <w:style w:type="character" w:customStyle="1" w:styleId="mw-headline">
    <w:name w:val="mw-headline"/>
    <w:rsid w:val="003373B6"/>
  </w:style>
  <w:style w:type="paragraph" w:customStyle="1" w:styleId="Table">
    <w:name w:val="Table"/>
    <w:basedOn w:val="a"/>
    <w:rsid w:val="00E35DE4"/>
    <w:pPr>
      <w:spacing w:beforeLines="0" w:before="0" w:line="240" w:lineRule="exact"/>
      <w:ind w:firstLineChars="0" w:firstLine="0"/>
    </w:pPr>
    <w:rPr>
      <w:noProof/>
      <w:sz w:val="20"/>
    </w:rPr>
  </w:style>
  <w:style w:type="character" w:styleId="af2">
    <w:name w:val="line number"/>
    <w:uiPriority w:val="99"/>
    <w:semiHidden/>
    <w:unhideWhenUsed/>
    <w:rsid w:val="001120B7"/>
  </w:style>
  <w:style w:type="character" w:styleId="af3">
    <w:name w:val="FollowedHyperlink"/>
    <w:uiPriority w:val="99"/>
    <w:semiHidden/>
    <w:unhideWhenUsed/>
    <w:rsid w:val="00E10B27"/>
    <w:rPr>
      <w:color w:val="800080"/>
      <w:u w:val="single"/>
    </w:rPr>
  </w:style>
  <w:style w:type="character" w:customStyle="1" w:styleId="2Char">
    <w:name w:val="標題 2 Char"/>
    <w:link w:val="20"/>
    <w:rsid w:val="00011EDE"/>
    <w:rPr>
      <w:b/>
      <w:bCs/>
      <w:kern w:val="2"/>
      <w:sz w:val="24"/>
      <w:szCs w:val="24"/>
    </w:rPr>
  </w:style>
  <w:style w:type="character" w:customStyle="1" w:styleId="af4">
    <w:name w:val="_"/>
    <w:rsid w:val="007050F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Subtitle" w:semiHidden="0" w:uiPriority="11" w:unhideWhenUsed="0" w:qFormat="1"/>
    <w:lsdException w:name="Body Text First Indent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498B"/>
    <w:pPr>
      <w:widowControl w:val="0"/>
      <w:spacing w:beforeLines="50" w:before="50" w:line="360" w:lineRule="auto"/>
      <w:ind w:firstLineChars="200" w:firstLine="200"/>
      <w:jc w:val="both"/>
    </w:pPr>
    <w:rPr>
      <w:kern w:val="2"/>
      <w:sz w:val="24"/>
      <w:szCs w:val="24"/>
    </w:rPr>
  </w:style>
  <w:style w:type="paragraph" w:styleId="1">
    <w:name w:val="heading 1"/>
    <w:basedOn w:val="a"/>
    <w:next w:val="a"/>
    <w:qFormat/>
    <w:rsid w:val="007E54DB"/>
    <w:pPr>
      <w:keepNext/>
      <w:spacing w:before="180" w:after="180"/>
      <w:outlineLvl w:val="0"/>
    </w:pPr>
    <w:rPr>
      <w:b/>
      <w:bCs/>
      <w:kern w:val="0"/>
      <w:sz w:val="32"/>
      <w:szCs w:val="32"/>
    </w:rPr>
  </w:style>
  <w:style w:type="paragraph" w:styleId="20">
    <w:name w:val="heading 2"/>
    <w:basedOn w:val="a"/>
    <w:next w:val="a"/>
    <w:link w:val="2Char"/>
    <w:qFormat/>
    <w:rsid w:val="00056B6E"/>
    <w:pPr>
      <w:keepNext/>
      <w:spacing w:before="180" w:after="60"/>
      <w:ind w:firstLineChars="0" w:firstLine="0"/>
      <w:outlineLvl w:val="1"/>
    </w:pPr>
    <w:rPr>
      <w:b/>
      <w:bCs/>
      <w:lang w:val="x-none" w:eastAsia="x-none"/>
    </w:rPr>
  </w:style>
  <w:style w:type="paragraph" w:styleId="3">
    <w:name w:val="heading 3"/>
    <w:basedOn w:val="a"/>
    <w:next w:val="a"/>
    <w:qFormat/>
    <w:rsid w:val="00B05157"/>
    <w:pPr>
      <w:keepNext/>
      <w:snapToGrid w:val="0"/>
      <w:spacing w:beforeLines="100" w:before="360"/>
      <w:ind w:firstLineChars="0" w:firstLine="0"/>
      <w:outlineLvl w:val="2"/>
    </w:pPr>
    <w:rPr>
      <w:i/>
      <w:iCs/>
      <w:lang w:eastAsia="zh-HK"/>
    </w:rPr>
  </w:style>
  <w:style w:type="paragraph" w:styleId="4">
    <w:name w:val="heading 4"/>
    <w:basedOn w:val="a"/>
    <w:next w:val="a"/>
    <w:link w:val="4Char"/>
    <w:uiPriority w:val="9"/>
    <w:unhideWhenUsed/>
    <w:qFormat/>
    <w:rsid w:val="00C22289"/>
    <w:pPr>
      <w:keepNext/>
      <w:ind w:firstLineChars="0" w:firstLine="0"/>
      <w:outlineLvl w:val="3"/>
    </w:pPr>
    <w:rPr>
      <w:rFonts w:eastAsia="Times New Roman"/>
      <w:szCs w:val="36"/>
      <w:u w:val="single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semiHidden/>
    <w:rPr>
      <w:sz w:val="18"/>
    </w:rPr>
  </w:style>
  <w:style w:type="paragraph" w:styleId="a4">
    <w:name w:val="Body Text First Indent"/>
    <w:basedOn w:val="a5"/>
    <w:semiHidden/>
    <w:pPr>
      <w:spacing w:after="120"/>
    </w:pPr>
    <w:rPr>
      <w:sz w:val="24"/>
    </w:rPr>
  </w:style>
  <w:style w:type="paragraph" w:styleId="a5">
    <w:name w:val="Body Text"/>
    <w:basedOn w:val="a"/>
    <w:semiHidden/>
    <w:rPr>
      <w:sz w:val="32"/>
      <w:lang w:val="en-GB"/>
    </w:rPr>
  </w:style>
  <w:style w:type="character" w:styleId="a6">
    <w:name w:val="Hyperlink"/>
    <w:uiPriority w:val="99"/>
    <w:unhideWhenUsed/>
    <w:rsid w:val="00144581"/>
    <w:rPr>
      <w:color w:val="0000FF"/>
      <w:u w:val="single"/>
    </w:rPr>
  </w:style>
  <w:style w:type="character" w:styleId="a7">
    <w:name w:val="Strong"/>
    <w:uiPriority w:val="22"/>
    <w:qFormat/>
    <w:rsid w:val="00706648"/>
    <w:rPr>
      <w:b/>
      <w:bCs/>
    </w:rPr>
  </w:style>
  <w:style w:type="paragraph" w:customStyle="1" w:styleId="REFERENCE">
    <w:name w:val="REFERENCE"/>
    <w:basedOn w:val="a"/>
    <w:pPr>
      <w:ind w:left="200" w:hangingChars="200" w:hanging="200"/>
    </w:pPr>
    <w:rPr>
      <w:lang w:val="en-GB"/>
    </w:rPr>
  </w:style>
  <w:style w:type="paragraph" w:styleId="a8">
    <w:name w:val="annotation text"/>
    <w:basedOn w:val="a"/>
    <w:link w:val="Char"/>
    <w:semiHidden/>
    <w:rPr>
      <w:rFonts w:ascii="Helvetica" w:hAnsi="Helvetica"/>
      <w:szCs w:val="20"/>
      <w:lang w:val="en-GB"/>
    </w:rPr>
  </w:style>
  <w:style w:type="paragraph" w:styleId="a9">
    <w:name w:val="Balloon Text"/>
    <w:basedOn w:val="a"/>
    <w:semiHidden/>
    <w:rPr>
      <w:rFonts w:ascii="Lucida Grande" w:hAnsi="Lucida Grande"/>
      <w:sz w:val="18"/>
      <w:szCs w:val="18"/>
    </w:rPr>
  </w:style>
  <w:style w:type="paragraph" w:styleId="aa">
    <w:name w:val="header"/>
    <w:basedOn w:val="a"/>
    <w:semiHidden/>
    <w:pPr>
      <w:tabs>
        <w:tab w:val="center" w:pos="4320"/>
        <w:tab w:val="right" w:pos="8640"/>
      </w:tabs>
    </w:pPr>
  </w:style>
  <w:style w:type="paragraph" w:styleId="ab">
    <w:name w:val="footer"/>
    <w:basedOn w:val="a"/>
    <w:semiHidden/>
    <w:pPr>
      <w:tabs>
        <w:tab w:val="center" w:pos="4320"/>
        <w:tab w:val="right" w:pos="8640"/>
      </w:tabs>
    </w:pPr>
  </w:style>
  <w:style w:type="character" w:styleId="ac">
    <w:name w:val="page number"/>
    <w:basedOn w:val="a0"/>
    <w:semiHidden/>
  </w:style>
  <w:style w:type="character" w:customStyle="1" w:styleId="nbapihighlight1">
    <w:name w:val="nbapihighlight1"/>
    <w:basedOn w:val="a0"/>
    <w:rsid w:val="00706648"/>
  </w:style>
  <w:style w:type="character" w:customStyle="1" w:styleId="refpreview1">
    <w:name w:val="refpreview1"/>
    <w:rsid w:val="00706648"/>
    <w:rPr>
      <w:vanish/>
      <w:webHidden w:val="0"/>
      <w:shd w:val="clear" w:color="auto" w:fill="EEEEEE"/>
      <w:specVanish w:val="0"/>
    </w:rPr>
  </w:style>
  <w:style w:type="character" w:customStyle="1" w:styleId="refplaceholder">
    <w:name w:val="refplaceholder"/>
    <w:basedOn w:val="a0"/>
    <w:rsid w:val="00706648"/>
  </w:style>
  <w:style w:type="character" w:customStyle="1" w:styleId="citedby">
    <w:name w:val="citedby_"/>
    <w:basedOn w:val="a0"/>
    <w:rsid w:val="00706648"/>
  </w:style>
  <w:style w:type="character" w:styleId="ad">
    <w:name w:val="Emphasis"/>
    <w:uiPriority w:val="20"/>
    <w:qFormat/>
    <w:rsid w:val="00C03043"/>
    <w:rPr>
      <w:b w:val="0"/>
      <w:bCs w:val="0"/>
      <w:i w:val="0"/>
      <w:iCs w:val="0"/>
      <w:color w:val="D14836"/>
    </w:rPr>
  </w:style>
  <w:style w:type="character" w:customStyle="1" w:styleId="st1">
    <w:name w:val="st1"/>
    <w:basedOn w:val="a0"/>
    <w:rsid w:val="00C03043"/>
  </w:style>
  <w:style w:type="character" w:customStyle="1" w:styleId="ft">
    <w:name w:val="ft"/>
    <w:basedOn w:val="a0"/>
    <w:rsid w:val="00550BD9"/>
  </w:style>
  <w:style w:type="paragraph" w:styleId="ae">
    <w:name w:val="Revision"/>
    <w:hidden/>
    <w:uiPriority w:val="99"/>
    <w:semiHidden/>
    <w:rsid w:val="00EB10BF"/>
    <w:rPr>
      <w:rFonts w:ascii="Helvetica" w:hAnsi="Helvetica"/>
      <w:kern w:val="2"/>
      <w:sz w:val="24"/>
    </w:rPr>
  </w:style>
  <w:style w:type="paragraph" w:styleId="af">
    <w:name w:val="annotation subject"/>
    <w:basedOn w:val="a8"/>
    <w:next w:val="a8"/>
    <w:link w:val="Char0"/>
    <w:uiPriority w:val="99"/>
    <w:semiHidden/>
    <w:unhideWhenUsed/>
    <w:rsid w:val="00033107"/>
    <w:rPr>
      <w:b/>
      <w:bCs/>
    </w:rPr>
  </w:style>
  <w:style w:type="character" w:customStyle="1" w:styleId="Char">
    <w:name w:val="註解文字 Char"/>
    <w:link w:val="a8"/>
    <w:semiHidden/>
    <w:rsid w:val="00033107"/>
    <w:rPr>
      <w:rFonts w:ascii="Helvetica" w:hAnsi="Helvetica"/>
      <w:kern w:val="2"/>
      <w:sz w:val="24"/>
      <w:lang w:val="en-GB" w:eastAsia="zh-TW"/>
    </w:rPr>
  </w:style>
  <w:style w:type="character" w:customStyle="1" w:styleId="Char0">
    <w:name w:val="註解主旨 Char"/>
    <w:link w:val="af"/>
    <w:uiPriority w:val="99"/>
    <w:semiHidden/>
    <w:rsid w:val="00033107"/>
    <w:rPr>
      <w:rFonts w:ascii="Helvetica" w:hAnsi="Helvetica"/>
      <w:b/>
      <w:bCs/>
      <w:kern w:val="2"/>
      <w:sz w:val="24"/>
      <w:lang w:val="en-GB" w:eastAsia="zh-TW"/>
    </w:rPr>
  </w:style>
  <w:style w:type="character" w:styleId="af0">
    <w:name w:val="Intense Emphasis"/>
    <w:uiPriority w:val="21"/>
    <w:qFormat/>
    <w:rsid w:val="000B5826"/>
    <w:rPr>
      <w:b/>
      <w:bCs/>
      <w:i/>
      <w:iCs/>
      <w:color w:val="4F81BD"/>
    </w:rPr>
  </w:style>
  <w:style w:type="paragraph" w:styleId="Web">
    <w:name w:val="Normal (Web)"/>
    <w:basedOn w:val="a"/>
    <w:uiPriority w:val="99"/>
    <w:rsid w:val="006F5072"/>
    <w:pPr>
      <w:widowControl/>
      <w:spacing w:before="100" w:beforeAutospacing="1" w:after="100" w:afterAutospacing="1"/>
      <w:jc w:val="left"/>
    </w:pPr>
    <w:rPr>
      <w:color w:val="000000"/>
      <w:kern w:val="0"/>
    </w:rPr>
  </w:style>
  <w:style w:type="character" w:customStyle="1" w:styleId="4Char">
    <w:name w:val="標題 4 Char"/>
    <w:link w:val="4"/>
    <w:uiPriority w:val="9"/>
    <w:rsid w:val="00C22289"/>
    <w:rPr>
      <w:rFonts w:eastAsia="Times New Roman"/>
      <w:kern w:val="2"/>
      <w:sz w:val="24"/>
      <w:szCs w:val="36"/>
      <w:u w:val="single"/>
      <w:lang w:val="x-none" w:eastAsia="x-none"/>
    </w:rPr>
  </w:style>
  <w:style w:type="paragraph" w:customStyle="1" w:styleId="EndNoteBibliographyTitle">
    <w:name w:val="EndNote Bibliography Title"/>
    <w:basedOn w:val="a"/>
    <w:rsid w:val="000F1372"/>
    <w:pPr>
      <w:jc w:val="center"/>
    </w:pPr>
  </w:style>
  <w:style w:type="paragraph" w:customStyle="1" w:styleId="EndNoteBibliography">
    <w:name w:val="EndNote Bibliography"/>
    <w:basedOn w:val="a"/>
    <w:rsid w:val="000F1372"/>
    <w:pPr>
      <w:spacing w:line="240" w:lineRule="auto"/>
    </w:pPr>
  </w:style>
  <w:style w:type="character" w:customStyle="1" w:styleId="highlight2">
    <w:name w:val="highlight2"/>
    <w:uiPriority w:val="99"/>
    <w:rsid w:val="0088683D"/>
    <w:rPr>
      <w:rFonts w:cs="Times New Roman"/>
    </w:rPr>
  </w:style>
  <w:style w:type="paragraph" w:styleId="2">
    <w:name w:val="Note Level 2"/>
    <w:aliases w:val="Reference"/>
    <w:basedOn w:val="a"/>
    <w:next w:val="a"/>
    <w:uiPriority w:val="1"/>
    <w:qFormat/>
    <w:rsid w:val="006135A0"/>
    <w:pPr>
      <w:keepNext/>
      <w:spacing w:afterLines="50" w:after="50"/>
      <w:ind w:left="200" w:hangingChars="200" w:hanging="200"/>
      <w:contextualSpacing/>
    </w:pPr>
  </w:style>
  <w:style w:type="table" w:styleId="af1">
    <w:name w:val="Table Grid"/>
    <w:basedOn w:val="a1"/>
    <w:uiPriority w:val="59"/>
    <w:rsid w:val="002E60F4"/>
    <w:rPr>
      <w:rFonts w:ascii="Cambria" w:hAnsi="Cambria"/>
      <w:kern w:val="2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rsid w:val="00EF41E7"/>
  </w:style>
  <w:style w:type="character" w:customStyle="1" w:styleId="mw-headline">
    <w:name w:val="mw-headline"/>
    <w:rsid w:val="003373B6"/>
  </w:style>
  <w:style w:type="paragraph" w:customStyle="1" w:styleId="Table">
    <w:name w:val="Table"/>
    <w:basedOn w:val="a"/>
    <w:rsid w:val="00E35DE4"/>
    <w:pPr>
      <w:spacing w:beforeLines="0" w:before="0" w:line="240" w:lineRule="exact"/>
      <w:ind w:firstLineChars="0" w:firstLine="0"/>
    </w:pPr>
    <w:rPr>
      <w:noProof/>
      <w:sz w:val="20"/>
    </w:rPr>
  </w:style>
  <w:style w:type="character" w:styleId="af2">
    <w:name w:val="line number"/>
    <w:uiPriority w:val="99"/>
    <w:semiHidden/>
    <w:unhideWhenUsed/>
    <w:rsid w:val="001120B7"/>
  </w:style>
  <w:style w:type="character" w:styleId="af3">
    <w:name w:val="FollowedHyperlink"/>
    <w:uiPriority w:val="99"/>
    <w:semiHidden/>
    <w:unhideWhenUsed/>
    <w:rsid w:val="00E10B27"/>
    <w:rPr>
      <w:color w:val="800080"/>
      <w:u w:val="single"/>
    </w:rPr>
  </w:style>
  <w:style w:type="character" w:customStyle="1" w:styleId="2Char">
    <w:name w:val="標題 2 Char"/>
    <w:link w:val="20"/>
    <w:rsid w:val="00011EDE"/>
    <w:rPr>
      <w:b/>
      <w:bCs/>
      <w:kern w:val="2"/>
      <w:sz w:val="24"/>
      <w:szCs w:val="24"/>
    </w:rPr>
  </w:style>
  <w:style w:type="character" w:customStyle="1" w:styleId="af4">
    <w:name w:val="_"/>
    <w:rsid w:val="007050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0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03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010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97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62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01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125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134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281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7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76892">
      <w:bodyDiv w:val="1"/>
      <w:marLeft w:val="0"/>
      <w:marRight w:val="0"/>
      <w:marTop w:val="45"/>
      <w:marBottom w:val="4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90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156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387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557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1730379">
                          <w:marLeft w:val="0"/>
                          <w:marRight w:val="0"/>
                          <w:marTop w:val="31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1881727">
                              <w:marLeft w:val="198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1113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4886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25810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46826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584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63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75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106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969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2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19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074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510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873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6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3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8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4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8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70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364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90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203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0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7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25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774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669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184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16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629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127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44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89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47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774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102290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9989517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3954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0904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78945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99184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5454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3255725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97390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437732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489767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293150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777596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799800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123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5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793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561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005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1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78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902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222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047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5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96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936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25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682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8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5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275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191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477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63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296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941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963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69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731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455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788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6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67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812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128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179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23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9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7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3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4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6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9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41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690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426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34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62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133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696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685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29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95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35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149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48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82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416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0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40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4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63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144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112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415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4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4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5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26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728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985080">
                  <w:marLeft w:val="0"/>
                  <w:marRight w:val="0"/>
                  <w:marTop w:val="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665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259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8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8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02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52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333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44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7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2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6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2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8</Words>
  <Characters>1357</Characters>
  <Application>Microsoft Macintosh Word</Application>
  <DocSecurity>0</DocSecurity>
  <Lines>11</Lines>
  <Paragraphs>3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>BMP6 is a Schwann Cell-Derived Trophic Factor for Motor Neurons</vt:lpstr>
    </vt:vector>
  </TitlesOfParts>
  <Manager/>
  <Company/>
  <LinksUpToDate>false</LinksUpToDate>
  <CharactersWithSpaces>1592</CharactersWithSpaces>
  <SharedDoc>false</SharedDoc>
  <HyperlinkBase/>
  <HLinks>
    <vt:vector size="456" baseType="variant">
      <vt:variant>
        <vt:i4>4456504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505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506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507</vt:i4>
      </vt:variant>
      <vt:variant>
        <vt:i4>337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2034</vt:i4>
      </vt:variant>
      <vt:variant>
        <vt:i4>334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35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4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25437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22045</vt:i4>
      </vt:variant>
      <vt:variant>
        <vt:i4>309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6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7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292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1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2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35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435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71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60</vt:i4>
      </vt:variant>
      <vt:variant>
        <vt:i4>25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437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71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25426</vt:i4>
      </vt:variant>
      <vt:variant>
        <vt:i4>228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90971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3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439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4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27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90971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25436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7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9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9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3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9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4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5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2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4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60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1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84139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1703939</vt:i4>
      </vt:variant>
      <vt:variant>
        <vt:i4>84064</vt:i4>
      </vt:variant>
      <vt:variant>
        <vt:i4>1025</vt:i4>
      </vt:variant>
      <vt:variant>
        <vt:i4>1</vt:i4>
      </vt:variant>
      <vt:variant>
        <vt:lpwstr>PBR Fig1</vt:lpwstr>
      </vt:variant>
      <vt:variant>
        <vt:lpwstr/>
      </vt:variant>
      <vt:variant>
        <vt:i4>1638403</vt:i4>
      </vt:variant>
      <vt:variant>
        <vt:i4>85560</vt:i4>
      </vt:variant>
      <vt:variant>
        <vt:i4>1026</vt:i4>
      </vt:variant>
      <vt:variant>
        <vt:i4>1</vt:i4>
      </vt:variant>
      <vt:variant>
        <vt:lpwstr>PBR Fig2</vt:lpwstr>
      </vt:variant>
      <vt:variant>
        <vt:lpwstr/>
      </vt:variant>
      <vt:variant>
        <vt:i4>1572867</vt:i4>
      </vt:variant>
      <vt:variant>
        <vt:i4>87605</vt:i4>
      </vt:variant>
      <vt:variant>
        <vt:i4>1027</vt:i4>
      </vt:variant>
      <vt:variant>
        <vt:i4>1</vt:i4>
      </vt:variant>
      <vt:variant>
        <vt:lpwstr>PBR Fig3</vt:lpwstr>
      </vt:variant>
      <vt:variant>
        <vt:lpwstr/>
      </vt:variant>
      <vt:variant>
        <vt:i4>2031619</vt:i4>
      </vt:variant>
      <vt:variant>
        <vt:i4>88810</vt:i4>
      </vt:variant>
      <vt:variant>
        <vt:i4>1028</vt:i4>
      </vt:variant>
      <vt:variant>
        <vt:i4>1</vt:i4>
      </vt:variant>
      <vt:variant>
        <vt:lpwstr>PBR Fig4</vt:lpwstr>
      </vt:variant>
      <vt:variant>
        <vt:lpwstr/>
      </vt:variant>
      <vt:variant>
        <vt:i4>1966083</vt:i4>
      </vt:variant>
      <vt:variant>
        <vt:i4>90390</vt:i4>
      </vt:variant>
      <vt:variant>
        <vt:i4>1029</vt:i4>
      </vt:variant>
      <vt:variant>
        <vt:i4>1</vt:i4>
      </vt:variant>
      <vt:variant>
        <vt:lpwstr>PBR Fig5</vt:lpwstr>
      </vt:variant>
      <vt:variant>
        <vt:lpwstr/>
      </vt:variant>
      <vt:variant>
        <vt:i4>1900547</vt:i4>
      </vt:variant>
      <vt:variant>
        <vt:i4>90994</vt:i4>
      </vt:variant>
      <vt:variant>
        <vt:i4>1030</vt:i4>
      </vt:variant>
      <vt:variant>
        <vt:i4>1</vt:i4>
      </vt:variant>
      <vt:variant>
        <vt:lpwstr>PBR Fig6</vt:lpwstr>
      </vt:variant>
      <vt:variant>
        <vt:lpwstr/>
      </vt:variant>
      <vt:variant>
        <vt:i4>5767218</vt:i4>
      </vt:variant>
      <vt:variant>
        <vt:i4>92682</vt:i4>
      </vt:variant>
      <vt:variant>
        <vt:i4>1031</vt:i4>
      </vt:variant>
      <vt:variant>
        <vt:i4>1</vt:i4>
      </vt:variant>
      <vt:variant>
        <vt:lpwstr>PBR FigS1</vt:lpwstr>
      </vt:variant>
      <vt:variant>
        <vt:lpwstr/>
      </vt:variant>
      <vt:variant>
        <vt:i4>5767217</vt:i4>
      </vt:variant>
      <vt:variant>
        <vt:i4>93217</vt:i4>
      </vt:variant>
      <vt:variant>
        <vt:i4>1032</vt:i4>
      </vt:variant>
      <vt:variant>
        <vt:i4>1</vt:i4>
      </vt:variant>
      <vt:variant>
        <vt:lpwstr>PBR FigS2</vt:lpwstr>
      </vt:variant>
      <vt:variant>
        <vt:lpwstr/>
      </vt:variant>
      <vt:variant>
        <vt:i4>5767216</vt:i4>
      </vt:variant>
      <vt:variant>
        <vt:i4>93843</vt:i4>
      </vt:variant>
      <vt:variant>
        <vt:i4>1033</vt:i4>
      </vt:variant>
      <vt:variant>
        <vt:i4>1</vt:i4>
      </vt:variant>
      <vt:variant>
        <vt:lpwstr>PBR FigS3</vt:lpwstr>
      </vt:variant>
      <vt:variant>
        <vt:lpwstr/>
      </vt:variant>
      <vt:variant>
        <vt:i4>5767223</vt:i4>
      </vt:variant>
      <vt:variant>
        <vt:i4>94234</vt:i4>
      </vt:variant>
      <vt:variant>
        <vt:i4>1035</vt:i4>
      </vt:variant>
      <vt:variant>
        <vt:i4>1</vt:i4>
      </vt:variant>
      <vt:variant>
        <vt:lpwstr>PBR FigS4</vt:lpwstr>
      </vt:variant>
      <vt:variant>
        <vt:lpwstr/>
      </vt:variant>
      <vt:variant>
        <vt:i4>5767222</vt:i4>
      </vt:variant>
      <vt:variant>
        <vt:i4>94710</vt:i4>
      </vt:variant>
      <vt:variant>
        <vt:i4>1034</vt:i4>
      </vt:variant>
      <vt:variant>
        <vt:i4>1</vt:i4>
      </vt:variant>
      <vt:variant>
        <vt:lpwstr>PBR FigS5</vt:lpwstr>
      </vt:variant>
      <vt:variant>
        <vt:lpwstr/>
      </vt:variant>
      <vt:variant>
        <vt:i4>5767221</vt:i4>
      </vt:variant>
      <vt:variant>
        <vt:i4>180611</vt:i4>
      </vt:variant>
      <vt:variant>
        <vt:i4>1036</vt:i4>
      </vt:variant>
      <vt:variant>
        <vt:i4>1</vt:i4>
      </vt:variant>
      <vt:variant>
        <vt:lpwstr>PBR FigS6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MP6 is a Schwann Cell-Derived Trophic Factor for Motor Neurons</dc:title>
  <dc:subject/>
  <dc:creator>user</dc:creator>
  <cp:keywords/>
  <dc:description/>
  <cp:lastModifiedBy>taro368</cp:lastModifiedBy>
  <cp:revision>4</cp:revision>
  <cp:lastPrinted>2017-09-06T08:44:00Z</cp:lastPrinted>
  <dcterms:created xsi:type="dcterms:W3CDTF">2018-11-28T02:46:00Z</dcterms:created>
  <dcterms:modified xsi:type="dcterms:W3CDTF">2018-11-28T02:49:00Z</dcterms:modified>
  <cp:category/>
</cp:coreProperties>
</file>